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84610" w14:textId="7D7770A9" w:rsidR="00E73B46" w:rsidRPr="008C75BB" w:rsidRDefault="00074DEE" w:rsidP="008C75B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66201446"/>
      <w:r w:rsidRPr="007B1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F734A6">
        <w:rPr>
          <w:rFonts w:ascii="Times New Roman" w:hAnsi="Times New Roman" w:cs="Times New Roman"/>
          <w:color w:val="000000" w:themeColor="text1"/>
          <w:sz w:val="24"/>
          <w:szCs w:val="24"/>
        </w:rPr>
        <w:t>File</w:t>
      </w:r>
      <w:r w:rsidR="007B1ABA" w:rsidRPr="007B1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</w:t>
      </w:r>
      <w:r w:rsidR="00F112E0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9B5ED5" w:rsidRPr="007B1A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B5ED5" w:rsidRPr="007B1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mmary of risk of bias assessment of included studies based on </w:t>
      </w:r>
      <w:r w:rsidRPr="007B1ABA">
        <w:rPr>
          <w:rFonts w:ascii="Times New Roman" w:hAnsi="Times New Roman" w:cs="Times New Roman"/>
          <w:color w:val="000000" w:themeColor="text1"/>
          <w:sz w:val="24"/>
          <w:szCs w:val="24"/>
        </w:rPr>
        <w:t>ROBINS-E</w:t>
      </w:r>
    </w:p>
    <w:tbl>
      <w:tblPr>
        <w:tblStyle w:val="Tabelraster"/>
        <w:tblW w:w="131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417"/>
        <w:gridCol w:w="1418"/>
        <w:gridCol w:w="1417"/>
        <w:gridCol w:w="1418"/>
        <w:gridCol w:w="1276"/>
        <w:gridCol w:w="1417"/>
      </w:tblGrid>
      <w:tr w:rsidR="00562406" w:rsidRPr="008F0046" w14:paraId="150AFBF5" w14:textId="77777777" w:rsidTr="00E458DE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B89F5DF" w14:textId="77777777" w:rsidR="00562406" w:rsidRPr="008F0046" w:rsidRDefault="00562406" w:rsidP="008F0046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0046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9781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D3999" w14:textId="796D07D4" w:rsidR="00562406" w:rsidRPr="008F0046" w:rsidRDefault="00562406" w:rsidP="005A4A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omains of </w:t>
            </w:r>
            <w:r w:rsidRPr="008F0046">
              <w:rPr>
                <w:rFonts w:ascii="Times New Roman" w:hAnsi="Times New Roman" w:cs="Times New Roman"/>
                <w:b/>
                <w:sz w:val="18"/>
                <w:szCs w:val="18"/>
              </w:rPr>
              <w:t>Risk of Bia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FDD53B8" w14:textId="63756536" w:rsidR="00562406" w:rsidRPr="008F0046" w:rsidRDefault="00562406" w:rsidP="005624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0046"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</w:t>
            </w:r>
            <w:r w:rsidRPr="008F0046">
              <w:rPr>
                <w:rFonts w:ascii="Times New Roman" w:hAnsi="Times New Roman" w:cs="Times New Roman"/>
                <w:b/>
                <w:sz w:val="18"/>
                <w:szCs w:val="18"/>
              </w:rPr>
              <w:t>Risk of Bias</w:t>
            </w:r>
          </w:p>
        </w:tc>
      </w:tr>
      <w:tr w:rsidR="00562406" w:rsidRPr="008F0046" w14:paraId="21AF116A" w14:textId="77777777" w:rsidTr="00E458DE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170973B" w14:textId="77777777" w:rsidR="00562406" w:rsidRPr="008F0046" w:rsidRDefault="0056240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66993C" w14:textId="14BAE841" w:rsidR="00562406" w:rsidRPr="008F0046" w:rsidRDefault="00562406" w:rsidP="005A4A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0046">
              <w:rPr>
                <w:rFonts w:ascii="Times New Roman" w:hAnsi="Times New Roman" w:cs="Times New Roman"/>
                <w:b/>
                <w:sz w:val="18"/>
                <w:szCs w:val="18"/>
              </w:rPr>
              <w:t>Confound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1174BA" w14:textId="65FFCB34" w:rsidR="00562406" w:rsidRPr="008F0046" w:rsidRDefault="00562406" w:rsidP="005A4A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0046">
              <w:rPr>
                <w:rFonts w:ascii="Times New Roman" w:hAnsi="Times New Roman" w:cs="Times New Roman"/>
                <w:b/>
                <w:sz w:val="18"/>
                <w:szCs w:val="18"/>
              </w:rPr>
              <w:t>Selec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</w:t>
            </w:r>
            <w:r w:rsidRPr="008F0046">
              <w:rPr>
                <w:rFonts w:ascii="Times New Roman" w:hAnsi="Times New Roman" w:cs="Times New Roman"/>
                <w:b/>
                <w:sz w:val="18"/>
                <w:szCs w:val="18"/>
              </w:rPr>
              <w:t>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B7ECEC" w14:textId="40037086" w:rsidR="00562406" w:rsidRPr="008F0046" w:rsidRDefault="00562406" w:rsidP="005A4A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0046">
              <w:rPr>
                <w:rFonts w:ascii="Times New Roman" w:hAnsi="Times New Roman" w:cs="Times New Roman"/>
                <w:b/>
                <w:sz w:val="18"/>
                <w:szCs w:val="18"/>
              </w:rPr>
              <w:t>Classification of exposur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8F00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08DC33" w14:textId="236585F2" w:rsidR="00562406" w:rsidRPr="008F0046" w:rsidRDefault="00562406" w:rsidP="005A4A7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0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parture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om </w:t>
            </w:r>
            <w:r w:rsidRPr="008F00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tended exposure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728C0B" w14:textId="031A3A27" w:rsidR="00562406" w:rsidRPr="008F0046" w:rsidRDefault="00562406" w:rsidP="005A4A7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0046">
              <w:rPr>
                <w:rFonts w:ascii="Times New Roman" w:hAnsi="Times New Roman" w:cs="Times New Roman"/>
                <w:b/>
                <w:sz w:val="18"/>
                <w:szCs w:val="18"/>
              </w:rPr>
              <w:t>Missing dat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A4F74F" w14:textId="55DFB55C" w:rsidR="00562406" w:rsidRPr="008F0046" w:rsidRDefault="00562406" w:rsidP="005A4A7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0046">
              <w:rPr>
                <w:rFonts w:ascii="Times New Roman" w:hAnsi="Times New Roman" w:cs="Times New Roman"/>
                <w:b/>
                <w:sz w:val="18"/>
                <w:szCs w:val="18"/>
              </w:rPr>
              <w:t>Measurement of outcom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609B1" w14:textId="37376B43" w:rsidR="00562406" w:rsidRPr="008F0046" w:rsidRDefault="00562406" w:rsidP="005A4A7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lection of the r</w:t>
            </w:r>
            <w:r w:rsidRPr="008F00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ported result 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A7CD396" w14:textId="49ABEB79" w:rsidR="00562406" w:rsidRPr="00562406" w:rsidRDefault="00562406" w:rsidP="005624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C75BB" w:rsidRPr="008F0046" w14:paraId="47F34AE7" w14:textId="77777777" w:rsidTr="00562406">
        <w:trPr>
          <w:trHeight w:val="248"/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34CC5720" w14:textId="0DCD2A7A" w:rsidR="00E73B46" w:rsidRPr="008F00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F0046">
              <w:rPr>
                <w:rFonts w:ascii="Times New Roman" w:hAnsi="Times New Roman" w:cs="Times New Roman"/>
                <w:sz w:val="18"/>
                <w:szCs w:val="18"/>
              </w:rPr>
              <w:t>Abnet ea. 200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E374137" w14:textId="6F9EDC1C" w:rsidR="00E73B46" w:rsidRPr="008F0046" w:rsidRDefault="00681AF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8CDA59C" w14:textId="5610E845" w:rsidR="00E73B46" w:rsidRPr="008F0046" w:rsidRDefault="00B3718E" w:rsidP="001B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4572838" w14:textId="32091DF5" w:rsidR="00E73B46" w:rsidRPr="008F0046" w:rsidRDefault="00505FE1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EAE97F3" w14:textId="251594B7" w:rsidR="00E73B46" w:rsidRPr="008F0046" w:rsidRDefault="00E73B46" w:rsidP="005A4A75">
            <w:pPr>
              <w:tabs>
                <w:tab w:val="center" w:pos="3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B3D235" w14:textId="0BB28C4E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91B91B" w14:textId="22CF028B" w:rsidR="00E73B46" w:rsidRPr="008F0046" w:rsidRDefault="00505FE1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2BA7EB09" w14:textId="7AA14D5C" w:rsidR="00E73B46" w:rsidRPr="008F0046" w:rsidRDefault="00505FE1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8C05B4B" w14:textId="7A52C21A" w:rsidR="00E73B46" w:rsidRPr="008F0046" w:rsidRDefault="00681AF0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</w:tr>
      <w:tr w:rsidR="008C75BB" w:rsidRPr="008F0046" w14:paraId="78894F56" w14:textId="77777777" w:rsidTr="00562406">
        <w:trPr>
          <w:trHeight w:val="248"/>
          <w:jc w:val="center"/>
        </w:trPr>
        <w:tc>
          <w:tcPr>
            <w:tcW w:w="1980" w:type="dxa"/>
          </w:tcPr>
          <w:p w14:paraId="177994ED" w14:textId="5B82460D" w:rsidR="00E73B46" w:rsidRPr="008F00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ida ea. 2011</w:t>
            </w:r>
          </w:p>
        </w:tc>
        <w:tc>
          <w:tcPr>
            <w:tcW w:w="1417" w:type="dxa"/>
            <w:shd w:val="clear" w:color="auto" w:fill="auto"/>
          </w:tcPr>
          <w:p w14:paraId="2E530FBB" w14:textId="2A3D4551" w:rsidR="00E73B46" w:rsidRPr="008F0046" w:rsidRDefault="00DE01F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438F4549" w14:textId="275F37C8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A61DEE1" w14:textId="09F8B26C" w:rsidR="00E73B46" w:rsidRPr="008F0046" w:rsidRDefault="006D7F32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47B04404" w14:textId="47F708E5" w:rsidR="00E73B46" w:rsidRPr="008F0046" w:rsidRDefault="00E73B46" w:rsidP="005A4A75">
            <w:pPr>
              <w:tabs>
                <w:tab w:val="center" w:pos="3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02E24F8" w14:textId="5BBD5098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154D1DEE" w14:textId="24E19840" w:rsidR="00E73B46" w:rsidRPr="008F0046" w:rsidRDefault="006D7F32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A81F326" w14:textId="7D9A9FDF" w:rsidR="00E73B46" w:rsidRPr="008F0046" w:rsidRDefault="006D7F32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7659E1C7" w14:textId="0B9900EE" w:rsidR="00E73B46" w:rsidRPr="008F0046" w:rsidRDefault="00DE01F0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1E3C2431" w14:textId="77777777" w:rsidTr="00562406">
        <w:trPr>
          <w:trHeight w:val="342"/>
          <w:jc w:val="center"/>
        </w:trPr>
        <w:tc>
          <w:tcPr>
            <w:tcW w:w="1980" w:type="dxa"/>
          </w:tcPr>
          <w:p w14:paraId="5B8D6D9D" w14:textId="0E1C54BB" w:rsidR="00E73B46" w:rsidRPr="008F00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jwani ea. 2003</w:t>
            </w:r>
          </w:p>
        </w:tc>
        <w:tc>
          <w:tcPr>
            <w:tcW w:w="1417" w:type="dxa"/>
            <w:shd w:val="clear" w:color="auto" w:fill="auto"/>
          </w:tcPr>
          <w:p w14:paraId="5BB2F6E0" w14:textId="276595DF" w:rsidR="00E73B46" w:rsidRPr="008F0046" w:rsidRDefault="00F052BD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BB5DD37" w14:textId="620E50FD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AF49220" w14:textId="700CE827" w:rsidR="00E73B46" w:rsidRPr="008F0046" w:rsidRDefault="00987AFE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39694F0" w14:textId="6B1D1FEA" w:rsidR="00E73B46" w:rsidRPr="008F0046" w:rsidRDefault="00E73B46" w:rsidP="005A4A75">
            <w:pPr>
              <w:tabs>
                <w:tab w:val="center" w:pos="3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5EB8087" w14:textId="20E78E07" w:rsidR="00E73B46" w:rsidRPr="008F0046" w:rsidRDefault="00681AF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  <w:tc>
          <w:tcPr>
            <w:tcW w:w="1418" w:type="dxa"/>
          </w:tcPr>
          <w:p w14:paraId="092D1EB2" w14:textId="3A331714" w:rsidR="00E73B46" w:rsidRPr="008F0046" w:rsidRDefault="00987AFE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A3CC63C" w14:textId="55093E4B" w:rsidR="00E73B46" w:rsidRPr="008F0046" w:rsidRDefault="00987AFE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36E89F3A" w14:textId="37E2B073" w:rsidR="00E73B46" w:rsidRPr="008F0046" w:rsidRDefault="00681AF0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</w:tr>
      <w:tr w:rsidR="008C75BB" w:rsidRPr="008F0046" w14:paraId="58EF5C08" w14:textId="77777777" w:rsidTr="00562406">
        <w:trPr>
          <w:jc w:val="center"/>
        </w:trPr>
        <w:tc>
          <w:tcPr>
            <w:tcW w:w="1980" w:type="dxa"/>
          </w:tcPr>
          <w:p w14:paraId="04452C65" w14:textId="3CEB8A01" w:rsidR="00E73B46" w:rsidRPr="008F00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do ea. 2014</w:t>
            </w:r>
          </w:p>
        </w:tc>
        <w:tc>
          <w:tcPr>
            <w:tcW w:w="1417" w:type="dxa"/>
            <w:shd w:val="clear" w:color="auto" w:fill="auto"/>
          </w:tcPr>
          <w:p w14:paraId="6CC4C1D5" w14:textId="2721D6A8" w:rsidR="00E73B46" w:rsidRPr="008F0046" w:rsidRDefault="00F052BD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34CE97C" w14:textId="64296707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8A62379" w14:textId="568759E0" w:rsidR="00E73B46" w:rsidRPr="008F0046" w:rsidRDefault="00DB5F2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8ABA23D" w14:textId="575E5555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325EB61A" w14:textId="08C9C345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34CE34CA" w14:textId="218FC40A" w:rsidR="00E73B46" w:rsidRPr="008F0046" w:rsidRDefault="00DB5F2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B215DBD" w14:textId="2360690F" w:rsidR="00E73B46" w:rsidRPr="008F0046" w:rsidRDefault="00DB5F2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10176EB3" w14:textId="5834C133" w:rsidR="00E73B46" w:rsidRPr="008F0046" w:rsidRDefault="00F052BD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7DCAC2B4" w14:textId="77777777" w:rsidTr="00562406">
        <w:trPr>
          <w:jc w:val="center"/>
        </w:trPr>
        <w:tc>
          <w:tcPr>
            <w:tcW w:w="1980" w:type="dxa"/>
          </w:tcPr>
          <w:p w14:paraId="71AA8422" w14:textId="0F483BA0" w:rsidR="00E73B46" w:rsidRPr="008F00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own ea. 2009</w:t>
            </w:r>
          </w:p>
        </w:tc>
        <w:tc>
          <w:tcPr>
            <w:tcW w:w="1417" w:type="dxa"/>
            <w:shd w:val="clear" w:color="auto" w:fill="auto"/>
          </w:tcPr>
          <w:p w14:paraId="359BF567" w14:textId="07C56F66" w:rsidR="00E73B46" w:rsidRPr="008F0046" w:rsidRDefault="00DE01F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B223D5F" w14:textId="250753AF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B992DE5" w14:textId="1F20E127" w:rsidR="00E73B46" w:rsidRPr="008F0046" w:rsidRDefault="00C3323A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E826F80" w14:textId="58FC8B7F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2ECF105E" w14:textId="3F54DEB2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5AAAE129" w14:textId="4B6A5275" w:rsidR="00E73B46" w:rsidRPr="008F0046" w:rsidRDefault="00C3323A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B3DD5B8" w14:textId="48EA42AC" w:rsidR="00E73B46" w:rsidRPr="008F0046" w:rsidRDefault="00C3323A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48DACE20" w14:textId="3C4F53BA" w:rsidR="00E73B46" w:rsidRPr="008F0046" w:rsidRDefault="00DE01F0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42AC7754" w14:textId="77777777" w:rsidTr="00562406">
        <w:trPr>
          <w:jc w:val="center"/>
        </w:trPr>
        <w:tc>
          <w:tcPr>
            <w:tcW w:w="1980" w:type="dxa"/>
          </w:tcPr>
          <w:p w14:paraId="450E8A62" w14:textId="4F1C3688" w:rsidR="00E73B46" w:rsidRPr="0087058C" w:rsidRDefault="00E73B46" w:rsidP="008F004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0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plan ea. 2017</w:t>
            </w:r>
          </w:p>
        </w:tc>
        <w:tc>
          <w:tcPr>
            <w:tcW w:w="1417" w:type="dxa"/>
            <w:shd w:val="clear" w:color="auto" w:fill="auto"/>
          </w:tcPr>
          <w:p w14:paraId="59DFBD92" w14:textId="311469A6" w:rsidR="00E73B46" w:rsidRPr="008F0046" w:rsidRDefault="00681AF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" w:char="F0A1"/>
            </w:r>
          </w:p>
        </w:tc>
        <w:tc>
          <w:tcPr>
            <w:tcW w:w="1418" w:type="dxa"/>
            <w:shd w:val="clear" w:color="auto" w:fill="auto"/>
          </w:tcPr>
          <w:p w14:paraId="7778806C" w14:textId="214741EB" w:rsidR="00E73B46" w:rsidRPr="008F0046" w:rsidRDefault="00EA7B85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4E3AF23" w14:textId="6F37009C" w:rsidR="00E73B46" w:rsidRPr="008F0046" w:rsidRDefault="00E876CF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DC2ADF4" w14:textId="6B807D5F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0983420" w14:textId="5E5FD401" w:rsidR="00E73B46" w:rsidRPr="008F0046" w:rsidRDefault="00681AF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" w:char="F0A1"/>
            </w:r>
          </w:p>
        </w:tc>
        <w:tc>
          <w:tcPr>
            <w:tcW w:w="1418" w:type="dxa"/>
          </w:tcPr>
          <w:p w14:paraId="6A1451DD" w14:textId="66B02867" w:rsidR="00E73B46" w:rsidRPr="008F0046" w:rsidRDefault="00C10D94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8958BDD" w14:textId="0F0AF740" w:rsidR="00E73B46" w:rsidRPr="008F0046" w:rsidRDefault="00C10D94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0C2376E7" w14:textId="6588A2C7" w:rsidR="00E73B46" w:rsidRPr="008F0046" w:rsidRDefault="00681AF0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" w:char="F0A1"/>
            </w:r>
          </w:p>
        </w:tc>
      </w:tr>
      <w:tr w:rsidR="008C75BB" w:rsidRPr="008F0046" w14:paraId="11D08D70" w14:textId="77777777" w:rsidTr="00562406">
        <w:trPr>
          <w:jc w:val="center"/>
        </w:trPr>
        <w:tc>
          <w:tcPr>
            <w:tcW w:w="1980" w:type="dxa"/>
          </w:tcPr>
          <w:p w14:paraId="3E3DA153" w14:textId="2C7337D8" w:rsidR="00E73B46" w:rsidRPr="0087058C" w:rsidRDefault="00E73B46" w:rsidP="008F004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0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wake ea. 20</w:t>
            </w:r>
            <w:r w:rsidR="00A03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14:paraId="5D62C305" w14:textId="0E4AF29C" w:rsidR="00E73B46" w:rsidRPr="008F0046" w:rsidRDefault="005B31F1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0E08DCE" w14:textId="57B86E08" w:rsidR="00E73B46" w:rsidRPr="008F0046" w:rsidRDefault="00EA7B85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1ACDC66" w14:textId="3D3F5DFD" w:rsidR="00E73B46" w:rsidRPr="008F0046" w:rsidRDefault="00BD08F5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4F8FF03F" w14:textId="3B56977A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0008DC2" w14:textId="35F02815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104B2266" w14:textId="43059AB0" w:rsidR="00E73B46" w:rsidRPr="008F0046" w:rsidRDefault="00BD08F5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D734B25" w14:textId="31C45A3B" w:rsidR="00E73B46" w:rsidRPr="008F0046" w:rsidRDefault="00BD08F5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3B1684BC" w14:textId="7C1DB14F" w:rsidR="00E73B46" w:rsidRPr="008F0046" w:rsidRDefault="005B31F1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49D2C8DE" w14:textId="77777777" w:rsidTr="00562406">
        <w:trPr>
          <w:jc w:val="center"/>
        </w:trPr>
        <w:tc>
          <w:tcPr>
            <w:tcW w:w="1980" w:type="dxa"/>
          </w:tcPr>
          <w:p w14:paraId="5D110CB1" w14:textId="2FB8CB99" w:rsidR="00E73B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etrich ea. 2008</w:t>
            </w:r>
          </w:p>
        </w:tc>
        <w:tc>
          <w:tcPr>
            <w:tcW w:w="1417" w:type="dxa"/>
            <w:shd w:val="clear" w:color="auto" w:fill="auto"/>
          </w:tcPr>
          <w:p w14:paraId="7220D011" w14:textId="3A8E0D71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FDB2059" w14:textId="68E376DD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474E00E" w14:textId="72BBC011" w:rsidR="00E73B46" w:rsidRPr="008F0046" w:rsidRDefault="00D35753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2C45E50" w14:textId="03FE07CE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2630C1C" w14:textId="593E8A2A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3CD48156" w14:textId="4BDAFDEB" w:rsidR="00E73B46" w:rsidRPr="008F0046" w:rsidRDefault="00DE3C2B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F72A10D" w14:textId="2B4C0D65" w:rsidR="00E73B46" w:rsidRPr="008F0046" w:rsidRDefault="00DE3C2B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2B993D46" w14:textId="2EC76D07" w:rsidR="00E73B46" w:rsidRPr="008F0046" w:rsidRDefault="00D35753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73DE3B19" w14:textId="77777777" w:rsidTr="00562406">
        <w:trPr>
          <w:trHeight w:val="279"/>
          <w:jc w:val="center"/>
        </w:trPr>
        <w:tc>
          <w:tcPr>
            <w:tcW w:w="1980" w:type="dxa"/>
          </w:tcPr>
          <w:p w14:paraId="669C6521" w14:textId="7D2A925A" w:rsidR="00E73B46" w:rsidRPr="0087058C" w:rsidRDefault="00E73B46" w:rsidP="008F004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0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rcia ea. 1998</w:t>
            </w:r>
          </w:p>
        </w:tc>
        <w:tc>
          <w:tcPr>
            <w:tcW w:w="1417" w:type="dxa"/>
            <w:shd w:val="clear" w:color="auto" w:fill="auto"/>
          </w:tcPr>
          <w:p w14:paraId="18E09901" w14:textId="5BB09088" w:rsidR="00E73B46" w:rsidRPr="008F0046" w:rsidRDefault="00026D81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B5A720F" w14:textId="087EC910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7D69A37" w14:textId="18F58291" w:rsidR="00E73B46" w:rsidRPr="008F0046" w:rsidRDefault="00DE3C2B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EE7180E" w14:textId="437E0D34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7EC2CDA7" w14:textId="4F47539C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7A21EBEE" w14:textId="1D9EAD40" w:rsidR="00E73B46" w:rsidRPr="008F0046" w:rsidRDefault="00DE3C2B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D104B3A" w14:textId="6B69290B" w:rsidR="00E73B46" w:rsidRPr="008F0046" w:rsidRDefault="00DE3C2B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4E86A940" w14:textId="1FA5949D" w:rsidR="00E73B46" w:rsidRPr="008F0046" w:rsidRDefault="00DE01F0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7BACAAF9" w14:textId="77777777" w:rsidTr="00562406">
        <w:trPr>
          <w:trHeight w:val="279"/>
          <w:jc w:val="center"/>
        </w:trPr>
        <w:tc>
          <w:tcPr>
            <w:tcW w:w="1980" w:type="dxa"/>
          </w:tcPr>
          <w:p w14:paraId="051FC443" w14:textId="73006F33" w:rsidR="00E73B46" w:rsidRPr="0087058C" w:rsidRDefault="00E73B46" w:rsidP="008F004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0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to ea. 20</w:t>
            </w:r>
            <w:r w:rsidR="00A03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14:paraId="2EB8FC75" w14:textId="7E513B2E" w:rsidR="00E73B46" w:rsidRPr="008F0046" w:rsidRDefault="00026D81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9B9DE3D" w14:textId="3C3C44C9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A8F7372" w14:textId="4835F21F" w:rsidR="00E73B46" w:rsidRPr="008F0046" w:rsidRDefault="009F27AC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C4CB97A" w14:textId="55CD538A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167447BA" w14:textId="7E5F6627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05F06C36" w14:textId="58965A0A" w:rsidR="00E73B46" w:rsidRPr="008F0046" w:rsidRDefault="009F27AC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3740B96" w14:textId="1B09161D" w:rsidR="00E73B46" w:rsidRPr="008F0046" w:rsidRDefault="009F27AC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45ED6DA2" w14:textId="5ADFC894" w:rsidR="00E73B46" w:rsidRPr="008F0046" w:rsidRDefault="00026D81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525E804D" w14:textId="77777777" w:rsidTr="00562406">
        <w:trPr>
          <w:trHeight w:val="528"/>
          <w:jc w:val="center"/>
        </w:trPr>
        <w:tc>
          <w:tcPr>
            <w:tcW w:w="1980" w:type="dxa"/>
          </w:tcPr>
          <w:p w14:paraId="2F8E2106" w14:textId="50F4C09A" w:rsidR="00E73B46" w:rsidRPr="0087058C" w:rsidRDefault="00E73B46" w:rsidP="008F004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0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Hamalainen ea. 2003</w:t>
            </w:r>
          </w:p>
        </w:tc>
        <w:tc>
          <w:tcPr>
            <w:tcW w:w="1417" w:type="dxa"/>
            <w:shd w:val="clear" w:color="auto" w:fill="auto"/>
          </w:tcPr>
          <w:p w14:paraId="7A95AF3B" w14:textId="316507AB" w:rsidR="00E73B46" w:rsidRPr="008F0046" w:rsidRDefault="005B31F1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B705248" w14:textId="3716AF6D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F118B10" w14:textId="68D92826" w:rsidR="00E73B46" w:rsidRPr="008F0046" w:rsidRDefault="005F072B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F10EF21" w14:textId="410AB232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8B299CF" w14:textId="2CDEE83F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79EE47F7" w14:textId="53CA09AC" w:rsidR="00E73B46" w:rsidRPr="008F0046" w:rsidRDefault="005F072B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7320D24" w14:textId="44A7EED2" w:rsidR="00E73B46" w:rsidRPr="008F0046" w:rsidRDefault="00D35753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112E1630" w14:textId="04CD35CF" w:rsidR="00E73B46" w:rsidRPr="008F0046" w:rsidRDefault="00D35753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50CD5272" w14:textId="77777777" w:rsidTr="00562406">
        <w:trPr>
          <w:trHeight w:val="167"/>
          <w:jc w:val="center"/>
        </w:trPr>
        <w:tc>
          <w:tcPr>
            <w:tcW w:w="1980" w:type="dxa"/>
          </w:tcPr>
          <w:p w14:paraId="0E6CE3AA" w14:textId="4ADC28A9" w:rsidR="00E73B46" w:rsidRPr="0087058C" w:rsidRDefault="00E73B46" w:rsidP="008F004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0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yasaka ea. 2013</w:t>
            </w:r>
          </w:p>
        </w:tc>
        <w:tc>
          <w:tcPr>
            <w:tcW w:w="1417" w:type="dxa"/>
            <w:shd w:val="clear" w:color="auto" w:fill="auto"/>
          </w:tcPr>
          <w:p w14:paraId="0266B47F" w14:textId="49254115" w:rsidR="00E73B46" w:rsidRPr="008F0046" w:rsidRDefault="00767463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9272768" w14:textId="2DF40BA1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E1F8E43" w14:textId="08E2004D" w:rsidR="00E73B46" w:rsidRPr="008F0046" w:rsidRDefault="005F072B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BA163C7" w14:textId="5262F291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3497C62D" w14:textId="7E8078F2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08C46A46" w14:textId="61324444" w:rsidR="00E73B46" w:rsidRPr="008F0046" w:rsidRDefault="005F072B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75C10D4" w14:textId="6071CAAE" w:rsidR="00E73B46" w:rsidRPr="008F0046" w:rsidRDefault="005F072B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06360500" w14:textId="7CF6A7A1" w:rsidR="00E73B46" w:rsidRPr="008F0046" w:rsidRDefault="0061743C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56A9C480" w14:textId="77777777" w:rsidTr="00562406">
        <w:trPr>
          <w:trHeight w:val="167"/>
          <w:jc w:val="center"/>
        </w:trPr>
        <w:tc>
          <w:tcPr>
            <w:tcW w:w="1980" w:type="dxa"/>
          </w:tcPr>
          <w:p w14:paraId="028B32E7" w14:textId="628C05AE" w:rsidR="00E73B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itmann ea. 2008</w:t>
            </w:r>
          </w:p>
        </w:tc>
        <w:tc>
          <w:tcPr>
            <w:tcW w:w="1417" w:type="dxa"/>
            <w:shd w:val="clear" w:color="auto" w:fill="auto"/>
          </w:tcPr>
          <w:p w14:paraId="312C897B" w14:textId="7DFF7040" w:rsidR="00E73B46" w:rsidRPr="008F0046" w:rsidRDefault="00681AF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  <w:tc>
          <w:tcPr>
            <w:tcW w:w="1418" w:type="dxa"/>
            <w:shd w:val="clear" w:color="auto" w:fill="auto"/>
          </w:tcPr>
          <w:p w14:paraId="14A30B0E" w14:textId="08F6FD38" w:rsidR="00E73B46" w:rsidRPr="008F0046" w:rsidRDefault="00B3718E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DEBDA9F" w14:textId="0E1833FE" w:rsidR="00E73B46" w:rsidRPr="008F0046" w:rsidRDefault="001D7182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C2EEAFD" w14:textId="39008CAD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EF9D4F5" w14:textId="21ACE7BC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316BAE52" w14:textId="518F4B6C" w:rsidR="00E73B46" w:rsidRPr="008F0046" w:rsidRDefault="001D7182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B0B482C" w14:textId="014D5843" w:rsidR="00E73B46" w:rsidRPr="008F0046" w:rsidRDefault="001D7182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4ADC854B" w14:textId="50F49DA9" w:rsidR="00E73B46" w:rsidRPr="008F0046" w:rsidRDefault="00681AF0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</w:tr>
      <w:tr w:rsidR="008C75BB" w:rsidRPr="008F0046" w14:paraId="3AFAC77B" w14:textId="77777777" w:rsidTr="00562406">
        <w:trPr>
          <w:trHeight w:val="167"/>
          <w:jc w:val="center"/>
        </w:trPr>
        <w:tc>
          <w:tcPr>
            <w:tcW w:w="1980" w:type="dxa"/>
          </w:tcPr>
          <w:p w14:paraId="6FAE1BBB" w14:textId="5EDB63DE" w:rsidR="00E73B46" w:rsidRPr="0087058C" w:rsidRDefault="00E73B46" w:rsidP="008F004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0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ratsuka ea. 20</w:t>
            </w:r>
            <w:r w:rsidR="00A03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14:paraId="056ACF4C" w14:textId="353E919B" w:rsidR="00E73B46" w:rsidRPr="008F0046" w:rsidRDefault="00767463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D9F3B8C" w14:textId="433859E9" w:rsidR="00E73B46" w:rsidRPr="008F0046" w:rsidRDefault="00EA7B85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0BC58C2" w14:textId="2976EC14" w:rsidR="00E73B46" w:rsidRPr="008F0046" w:rsidRDefault="000A35BA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4A5B75C" w14:textId="6521A72E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47816B2" w14:textId="0142C8AE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0E0B6F14" w14:textId="524B745C" w:rsidR="00E73B46" w:rsidRPr="008F0046" w:rsidRDefault="000A35BA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7B0FF85" w14:textId="33BBD6FF" w:rsidR="00E73B46" w:rsidRPr="008F0046" w:rsidRDefault="000A35BA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0C47866F" w14:textId="7A52AFE0" w:rsidR="00E73B46" w:rsidRPr="008F0046" w:rsidRDefault="0061743C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0CF14ED7" w14:textId="77777777" w:rsidTr="00562406">
        <w:trPr>
          <w:trHeight w:val="256"/>
          <w:jc w:val="center"/>
        </w:trPr>
        <w:tc>
          <w:tcPr>
            <w:tcW w:w="1980" w:type="dxa"/>
          </w:tcPr>
          <w:p w14:paraId="6FE0BD5F" w14:textId="4410B01A" w:rsidR="00E73B46" w:rsidRPr="0087058C" w:rsidRDefault="00E73B46" w:rsidP="008F004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0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ke ea. 2011</w:t>
            </w:r>
          </w:p>
        </w:tc>
        <w:tc>
          <w:tcPr>
            <w:tcW w:w="1417" w:type="dxa"/>
            <w:shd w:val="clear" w:color="auto" w:fill="auto"/>
          </w:tcPr>
          <w:p w14:paraId="1BCDDD2D" w14:textId="2E431165" w:rsidR="00E73B46" w:rsidRPr="008F0046" w:rsidRDefault="00F556DC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43AABDF8" w14:textId="3DEA2AFF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1417" w:type="dxa"/>
            <w:shd w:val="clear" w:color="auto" w:fill="auto"/>
          </w:tcPr>
          <w:p w14:paraId="0846BCE5" w14:textId="79FBD748" w:rsidR="00E73B46" w:rsidRPr="008F0046" w:rsidRDefault="000A35BA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CC962F4" w14:textId="33E1B534" w:rsidR="00E73B46" w:rsidRPr="008F0046" w:rsidRDefault="00E73B46" w:rsidP="00B62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8C4F784" w14:textId="7A196338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61403CE7" w14:textId="4D7EEBA7" w:rsidR="00E73B46" w:rsidRPr="008F0046" w:rsidRDefault="000A35BA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B84BB7D" w14:textId="1923414F" w:rsidR="00E73B46" w:rsidRPr="008F0046" w:rsidRDefault="000A35BA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64541D35" w14:textId="5DFF18AC" w:rsidR="00E73B46" w:rsidRPr="008F0046" w:rsidRDefault="00F556DC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793C7D8E" w14:textId="77777777" w:rsidTr="00562406">
        <w:trPr>
          <w:trHeight w:val="257"/>
          <w:jc w:val="center"/>
        </w:trPr>
        <w:tc>
          <w:tcPr>
            <w:tcW w:w="1980" w:type="dxa"/>
          </w:tcPr>
          <w:p w14:paraId="206A390B" w14:textId="41BEE522" w:rsidR="00E73B46" w:rsidRPr="0087058C" w:rsidRDefault="00E73B46" w:rsidP="008F004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0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lm-Pedersen ea. 2008</w:t>
            </w:r>
          </w:p>
        </w:tc>
        <w:tc>
          <w:tcPr>
            <w:tcW w:w="1417" w:type="dxa"/>
            <w:shd w:val="clear" w:color="auto" w:fill="auto"/>
          </w:tcPr>
          <w:p w14:paraId="261B118C" w14:textId="5C8C6676" w:rsidR="00E73B46" w:rsidRPr="008F0046" w:rsidRDefault="00681AF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  <w:tc>
          <w:tcPr>
            <w:tcW w:w="1418" w:type="dxa"/>
            <w:shd w:val="clear" w:color="auto" w:fill="auto"/>
          </w:tcPr>
          <w:p w14:paraId="777CE453" w14:textId="51454E24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D503466" w14:textId="6661C25A" w:rsidR="00E73B46" w:rsidRPr="008F0046" w:rsidRDefault="00C854FE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8F6E46D" w14:textId="74F16A86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90E4E51" w14:textId="3B005B66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17DAC0F4" w14:textId="4F69EC9F" w:rsidR="00E73B46" w:rsidRPr="008F0046" w:rsidRDefault="00C854FE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FD18C84" w14:textId="549F6FB3" w:rsidR="00E73B46" w:rsidRPr="008F0046" w:rsidRDefault="0066002A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03E414EC" w14:textId="2770FF3E" w:rsidR="00E73B46" w:rsidRPr="008F0046" w:rsidRDefault="00681AF0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</w:tr>
      <w:tr w:rsidR="008C75BB" w:rsidRPr="008F0046" w14:paraId="4403580A" w14:textId="77777777" w:rsidTr="00562406">
        <w:trPr>
          <w:trHeight w:val="167"/>
          <w:jc w:val="center"/>
        </w:trPr>
        <w:tc>
          <w:tcPr>
            <w:tcW w:w="1980" w:type="dxa"/>
          </w:tcPr>
          <w:p w14:paraId="20A9B091" w14:textId="65054237" w:rsidR="00E73B46" w:rsidRPr="0087058C" w:rsidRDefault="00E73B46" w:rsidP="008F004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0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 ea. 2015</w:t>
            </w:r>
          </w:p>
        </w:tc>
        <w:tc>
          <w:tcPr>
            <w:tcW w:w="1417" w:type="dxa"/>
            <w:shd w:val="clear" w:color="auto" w:fill="auto"/>
          </w:tcPr>
          <w:p w14:paraId="28E76772" w14:textId="0139E1E7" w:rsidR="00E73B46" w:rsidRPr="008F0046" w:rsidRDefault="00767463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1418" w:type="dxa"/>
            <w:shd w:val="clear" w:color="auto" w:fill="auto"/>
          </w:tcPr>
          <w:p w14:paraId="50783FCD" w14:textId="5B958F6E" w:rsidR="00E73B46" w:rsidRPr="008F0046" w:rsidRDefault="00EA7B85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0348EF0" w14:textId="25436065" w:rsidR="00E73B46" w:rsidRPr="008F0046" w:rsidRDefault="00AD5F2E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B5C6381" w14:textId="6C908054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5F1D03B" w14:textId="17BF2768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4A4A19A2" w14:textId="24D5C5AE" w:rsidR="00E73B46" w:rsidRPr="008F0046" w:rsidRDefault="00AD5F2E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F1145F8" w14:textId="380D6686" w:rsidR="00E73B46" w:rsidRPr="008F0046" w:rsidRDefault="00AD5F2E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37571BF6" w14:textId="33CB1329" w:rsidR="00E73B46" w:rsidRPr="008F0046" w:rsidRDefault="00AC4F9B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6737C14C" w14:textId="77777777" w:rsidTr="00562406">
        <w:trPr>
          <w:trHeight w:val="167"/>
          <w:jc w:val="center"/>
        </w:trPr>
        <w:tc>
          <w:tcPr>
            <w:tcW w:w="1980" w:type="dxa"/>
          </w:tcPr>
          <w:p w14:paraId="3DD63D8E" w14:textId="60C229C0" w:rsidR="00E73B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ng ea. 2003</w:t>
            </w:r>
          </w:p>
        </w:tc>
        <w:tc>
          <w:tcPr>
            <w:tcW w:w="1417" w:type="dxa"/>
            <w:shd w:val="clear" w:color="auto" w:fill="auto"/>
          </w:tcPr>
          <w:p w14:paraId="5F043FDC" w14:textId="193F4DA9" w:rsidR="00E73B46" w:rsidRPr="008F0046" w:rsidRDefault="00AC4F9B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4112BB81" w14:textId="43D2E50C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6B022E0" w14:textId="435D0A03" w:rsidR="00E73B46" w:rsidRPr="008F0046" w:rsidRDefault="00AA465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E36AB24" w14:textId="7E97F4D9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2504DA9" w14:textId="1B5781F9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5DC00E1B" w14:textId="6355DB25" w:rsidR="00E73B46" w:rsidRPr="008F0046" w:rsidRDefault="00AA465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BEA071E" w14:textId="6FC51446" w:rsidR="00E73B46" w:rsidRPr="008F0046" w:rsidRDefault="00AA465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4C1FC431" w14:textId="2C930065" w:rsidR="00E73B46" w:rsidRPr="008F0046" w:rsidRDefault="00AC4F9B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5281DAB8" w14:textId="77777777" w:rsidTr="00562406">
        <w:trPr>
          <w:trHeight w:val="167"/>
          <w:jc w:val="center"/>
        </w:trPr>
        <w:tc>
          <w:tcPr>
            <w:tcW w:w="1980" w:type="dxa"/>
          </w:tcPr>
          <w:p w14:paraId="5DC9BF95" w14:textId="20FF01FA" w:rsidR="00E73B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ng ea. 2004</w:t>
            </w:r>
          </w:p>
        </w:tc>
        <w:tc>
          <w:tcPr>
            <w:tcW w:w="1417" w:type="dxa"/>
            <w:shd w:val="clear" w:color="auto" w:fill="auto"/>
          </w:tcPr>
          <w:p w14:paraId="1FC7A367" w14:textId="6F6F89F0" w:rsidR="00AC4F9B" w:rsidRPr="008F0046" w:rsidRDefault="00AC4F9B" w:rsidP="00AC4F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48D46BF4" w14:textId="22FC4AEB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83E38B3" w14:textId="572FA328" w:rsidR="00E73B46" w:rsidRPr="008F0046" w:rsidRDefault="008207F9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611E254" w14:textId="26991D0C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172465F1" w14:textId="0721E1FC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6A679595" w14:textId="59930D1F" w:rsidR="00E73B46" w:rsidRPr="008F0046" w:rsidRDefault="008207F9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2E25676" w14:textId="796B450F" w:rsidR="00E73B46" w:rsidRPr="008F0046" w:rsidRDefault="008207F9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601BC4D5" w14:textId="250BC0BD" w:rsidR="00E73B46" w:rsidRPr="008F0046" w:rsidRDefault="00AC4F9B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5EA1577B" w14:textId="77777777" w:rsidTr="00562406">
        <w:trPr>
          <w:trHeight w:val="167"/>
          <w:jc w:val="center"/>
        </w:trPr>
        <w:tc>
          <w:tcPr>
            <w:tcW w:w="1980" w:type="dxa"/>
          </w:tcPr>
          <w:p w14:paraId="733B993A" w14:textId="16F35223" w:rsidR="00E73B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nket ea. 2014</w:t>
            </w:r>
          </w:p>
        </w:tc>
        <w:tc>
          <w:tcPr>
            <w:tcW w:w="1417" w:type="dxa"/>
            <w:shd w:val="clear" w:color="auto" w:fill="auto"/>
          </w:tcPr>
          <w:p w14:paraId="507230D8" w14:textId="6935CCB5" w:rsidR="00E73B46" w:rsidRPr="008F0046" w:rsidRDefault="00681AF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  <w:tc>
          <w:tcPr>
            <w:tcW w:w="1418" w:type="dxa"/>
            <w:shd w:val="clear" w:color="auto" w:fill="auto"/>
          </w:tcPr>
          <w:p w14:paraId="47C8A22A" w14:textId="3706E035" w:rsidR="00E73B46" w:rsidRPr="008F0046" w:rsidRDefault="00B3718E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701FAF9" w14:textId="4B4BF7E0" w:rsidR="00E73B46" w:rsidRPr="008F0046" w:rsidRDefault="001C4DA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2061ADE" w14:textId="5AFC24B5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F418C97" w14:textId="39E740B0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70BB63CE" w14:textId="3C712551" w:rsidR="00E73B46" w:rsidRPr="008F0046" w:rsidRDefault="001C4DA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FF0C5B4" w14:textId="05999C72" w:rsidR="00E73B46" w:rsidRPr="008F0046" w:rsidRDefault="00EA75C2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32DD6B93" w14:textId="6D07D410" w:rsidR="00E73B46" w:rsidRPr="008F0046" w:rsidRDefault="00681AF0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</w:tr>
      <w:tr w:rsidR="008C75BB" w:rsidRPr="008F0046" w14:paraId="16730F58" w14:textId="77777777" w:rsidTr="00562406">
        <w:trPr>
          <w:trHeight w:val="167"/>
          <w:jc w:val="center"/>
        </w:trPr>
        <w:tc>
          <w:tcPr>
            <w:tcW w:w="1980" w:type="dxa"/>
          </w:tcPr>
          <w:p w14:paraId="2CBF112C" w14:textId="0EF42DFB" w:rsidR="00E73B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shipura ea. 1996</w:t>
            </w:r>
          </w:p>
        </w:tc>
        <w:tc>
          <w:tcPr>
            <w:tcW w:w="1417" w:type="dxa"/>
            <w:shd w:val="clear" w:color="auto" w:fill="auto"/>
          </w:tcPr>
          <w:p w14:paraId="39028174" w14:textId="71E7B3C5" w:rsidR="00E73B46" w:rsidRPr="008F0046" w:rsidRDefault="00F556DC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02D0905" w14:textId="74D19CB7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ABFE267" w14:textId="71136766" w:rsidR="00E73B46" w:rsidRPr="008F0046" w:rsidRDefault="00EA75C2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E5D5E3D" w14:textId="16191B4F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1EF51551" w14:textId="77A965FE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3B3F7F05" w14:textId="1072B7C8" w:rsidR="00E73B46" w:rsidRPr="008F0046" w:rsidRDefault="00EA75C2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DF8BE4F" w14:textId="7529FF4B" w:rsidR="00E73B46" w:rsidRPr="008F0046" w:rsidRDefault="00EA75C2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1AA987DC" w14:textId="5530AA85" w:rsidR="00E73B46" w:rsidRPr="008F0046" w:rsidRDefault="00F556DC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1CFA1F43" w14:textId="77777777" w:rsidTr="00562406">
        <w:trPr>
          <w:trHeight w:val="167"/>
          <w:jc w:val="center"/>
        </w:trPr>
        <w:tc>
          <w:tcPr>
            <w:tcW w:w="1980" w:type="dxa"/>
          </w:tcPr>
          <w:p w14:paraId="75085AAF" w14:textId="395A7915" w:rsidR="00E73B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shipura ea. 2003</w:t>
            </w:r>
          </w:p>
        </w:tc>
        <w:tc>
          <w:tcPr>
            <w:tcW w:w="1417" w:type="dxa"/>
            <w:shd w:val="clear" w:color="auto" w:fill="auto"/>
          </w:tcPr>
          <w:p w14:paraId="5C8BDF7D" w14:textId="6EDA889D" w:rsidR="00E73B46" w:rsidRPr="008F0046" w:rsidRDefault="00FF389C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D09983F" w14:textId="28761A8F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422A0EB" w14:textId="3E99BC6C" w:rsidR="00E73B46" w:rsidRPr="008F0046" w:rsidRDefault="004F74A4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F845745" w14:textId="5C395A39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314F4AB" w14:textId="38BABB1C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15FB0EAD" w14:textId="2ADE5B5E" w:rsidR="00E73B46" w:rsidRPr="008F0046" w:rsidRDefault="004F74A4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B6ED26C" w14:textId="2F6400B6" w:rsidR="00E73B46" w:rsidRPr="008F0046" w:rsidRDefault="004F74A4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458B4F54" w14:textId="50B7EF63" w:rsidR="00E73B46" w:rsidRPr="008F0046" w:rsidRDefault="00FF389C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1F42E34C" w14:textId="77777777" w:rsidTr="00562406">
        <w:trPr>
          <w:trHeight w:val="271"/>
          <w:jc w:val="center"/>
        </w:trPr>
        <w:tc>
          <w:tcPr>
            <w:tcW w:w="1980" w:type="dxa"/>
          </w:tcPr>
          <w:p w14:paraId="4F554D80" w14:textId="7D3E3C82" w:rsidR="00E73B46" w:rsidRPr="008F00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shy ea. 2016</w:t>
            </w:r>
          </w:p>
        </w:tc>
        <w:tc>
          <w:tcPr>
            <w:tcW w:w="1417" w:type="dxa"/>
            <w:shd w:val="clear" w:color="auto" w:fill="auto"/>
          </w:tcPr>
          <w:p w14:paraId="168B077C" w14:textId="799C9B20" w:rsidR="00E73B46" w:rsidRPr="008F0046" w:rsidRDefault="007B20C4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EAAEDAC" w14:textId="47180173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E6CC038" w14:textId="36430A5D" w:rsidR="00E73B46" w:rsidRPr="008F0046" w:rsidRDefault="0082693F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D16EB01" w14:textId="1F472336" w:rsidR="00E73B46" w:rsidRPr="008F0046" w:rsidRDefault="00E73B46" w:rsidP="005A4A75">
            <w:pPr>
              <w:tabs>
                <w:tab w:val="center" w:pos="33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9D6612E" w14:textId="6EA8E222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2BE3C382" w14:textId="44F14F73" w:rsidR="00E73B46" w:rsidRPr="008F0046" w:rsidRDefault="0082693F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F32D72A" w14:textId="7881DB6C" w:rsidR="00E73B46" w:rsidRPr="008F0046" w:rsidRDefault="0082693F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44E75D9B" w14:textId="07F803D4" w:rsidR="00E73B46" w:rsidRPr="008F0046" w:rsidRDefault="007B20C4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2D8761E9" w14:textId="77777777" w:rsidTr="00562406">
        <w:trPr>
          <w:trHeight w:val="144"/>
          <w:jc w:val="center"/>
        </w:trPr>
        <w:tc>
          <w:tcPr>
            <w:tcW w:w="1980" w:type="dxa"/>
          </w:tcPr>
          <w:p w14:paraId="64169C05" w14:textId="6A657C2C" w:rsidR="00E73B46" w:rsidRPr="008F00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bede ea. 2017</w:t>
            </w:r>
          </w:p>
        </w:tc>
        <w:tc>
          <w:tcPr>
            <w:tcW w:w="1417" w:type="dxa"/>
            <w:shd w:val="clear" w:color="auto" w:fill="auto"/>
          </w:tcPr>
          <w:p w14:paraId="526C5B9C" w14:textId="72AE2964" w:rsidR="00E73B46" w:rsidRPr="008F0046" w:rsidRDefault="00681AF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  <w:tc>
          <w:tcPr>
            <w:tcW w:w="1418" w:type="dxa"/>
            <w:shd w:val="clear" w:color="auto" w:fill="auto"/>
          </w:tcPr>
          <w:p w14:paraId="220349D0" w14:textId="6C726CD3" w:rsidR="00E73B46" w:rsidRPr="008F0046" w:rsidRDefault="00B3718E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33377BE" w14:textId="329DAF46" w:rsidR="00E73B46" w:rsidRPr="008F0046" w:rsidRDefault="00B4432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885A34B" w14:textId="4EF2FE9A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04E20EC" w14:textId="5FF81EB2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575D91B7" w14:textId="6659E4F2" w:rsidR="00E73B46" w:rsidRPr="008F0046" w:rsidRDefault="00B4432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A6222A9" w14:textId="21B113EC" w:rsidR="00E73B46" w:rsidRPr="008F0046" w:rsidRDefault="00B4432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2E8DF6DC" w14:textId="44623095" w:rsidR="00E73B46" w:rsidRPr="008F0046" w:rsidRDefault="00681AF0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</w:tr>
      <w:tr w:rsidR="008C75BB" w:rsidRPr="008F0046" w14:paraId="3AA6D1A3" w14:textId="77777777" w:rsidTr="00562406">
        <w:trPr>
          <w:trHeight w:val="144"/>
          <w:jc w:val="center"/>
        </w:trPr>
        <w:tc>
          <w:tcPr>
            <w:tcW w:w="1980" w:type="dxa"/>
          </w:tcPr>
          <w:p w14:paraId="4899701B" w14:textId="57062DCC" w:rsidR="00E73B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aMonte ea. 2017</w:t>
            </w:r>
          </w:p>
        </w:tc>
        <w:tc>
          <w:tcPr>
            <w:tcW w:w="1417" w:type="dxa"/>
            <w:shd w:val="clear" w:color="auto" w:fill="auto"/>
          </w:tcPr>
          <w:p w14:paraId="416E8829" w14:textId="1F66F333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486A6A41" w14:textId="1B89C106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57B25E4" w14:textId="21560FD1" w:rsidR="00E73B46" w:rsidRPr="008F0046" w:rsidRDefault="00B4432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0697358" w14:textId="5B1E385B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787AD6CD" w14:textId="4CBE85AE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1B8F5C87" w14:textId="7DA9788C" w:rsidR="00E73B46" w:rsidRPr="008F0046" w:rsidRDefault="00B4432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5DD69CD" w14:textId="698298D4" w:rsidR="00E73B46" w:rsidRPr="008F0046" w:rsidRDefault="00B4432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7A30D79A" w14:textId="5F6AA79C" w:rsidR="00E73B46" w:rsidRPr="008F0046" w:rsidRDefault="00D2566D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00239E20" w14:textId="77777777" w:rsidTr="00562406">
        <w:trPr>
          <w:trHeight w:val="144"/>
          <w:jc w:val="center"/>
        </w:trPr>
        <w:tc>
          <w:tcPr>
            <w:tcW w:w="1980" w:type="dxa"/>
          </w:tcPr>
          <w:p w14:paraId="4BE94B0B" w14:textId="32571562" w:rsidR="00E73B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e ea. 2019</w:t>
            </w:r>
          </w:p>
        </w:tc>
        <w:tc>
          <w:tcPr>
            <w:tcW w:w="1417" w:type="dxa"/>
            <w:shd w:val="clear" w:color="auto" w:fill="auto"/>
          </w:tcPr>
          <w:p w14:paraId="4FF0C820" w14:textId="4B8CC1B2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33A5960" w14:textId="0EBEC5A5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083AB57" w14:textId="2D69F1F1" w:rsidR="00E73B46" w:rsidRPr="008F0046" w:rsidRDefault="00B4432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650FEEC" w14:textId="3164CFCE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C50872A" w14:textId="441B3715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485E3185" w14:textId="54736F1C" w:rsidR="00E73B46" w:rsidRPr="008F0046" w:rsidRDefault="00B4432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09E9E4C" w14:textId="6B7A66BA" w:rsidR="00E73B46" w:rsidRPr="008F0046" w:rsidRDefault="00B4432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402BA16D" w14:textId="19AD0343" w:rsidR="00E73B46" w:rsidRPr="008F0046" w:rsidRDefault="00D2566D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1B74F1C5" w14:textId="77777777" w:rsidTr="00562406">
        <w:trPr>
          <w:trHeight w:val="283"/>
          <w:jc w:val="center"/>
        </w:trPr>
        <w:tc>
          <w:tcPr>
            <w:tcW w:w="1980" w:type="dxa"/>
          </w:tcPr>
          <w:p w14:paraId="3DC3F3B2" w14:textId="59C687F6" w:rsidR="00E73B46" w:rsidRPr="008F00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0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rita ea. 2006</w:t>
            </w:r>
          </w:p>
        </w:tc>
        <w:tc>
          <w:tcPr>
            <w:tcW w:w="1417" w:type="dxa"/>
            <w:shd w:val="clear" w:color="auto" w:fill="auto"/>
          </w:tcPr>
          <w:p w14:paraId="2168DB84" w14:textId="2204741C" w:rsidR="00E73B46" w:rsidRPr="008F0046" w:rsidRDefault="00681AF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  <w:tc>
          <w:tcPr>
            <w:tcW w:w="1418" w:type="dxa"/>
            <w:shd w:val="clear" w:color="auto" w:fill="auto"/>
          </w:tcPr>
          <w:p w14:paraId="4EBA275A" w14:textId="70974762" w:rsidR="00E73B46" w:rsidRPr="008F0046" w:rsidRDefault="00EA7B85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6847DB6" w14:textId="5C8457C4" w:rsidR="00E73B46" w:rsidRPr="008F0046" w:rsidRDefault="00FA5E52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3D79D0A" w14:textId="1A1362E6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6B5310F" w14:textId="631CF66C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50E70856" w14:textId="327972E6" w:rsidR="00E73B46" w:rsidRPr="008F0046" w:rsidRDefault="00FA5E52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6A42A31" w14:textId="34A08737" w:rsidR="00E73B46" w:rsidRPr="008F0046" w:rsidRDefault="00D5025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2CEA087B" w14:textId="2C54BA1B" w:rsidR="00E73B46" w:rsidRPr="008F0046" w:rsidRDefault="00681AF0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</w:tr>
      <w:tr w:rsidR="008C75BB" w:rsidRPr="008F0046" w14:paraId="2E134415" w14:textId="77777777" w:rsidTr="00562406">
        <w:trPr>
          <w:trHeight w:val="283"/>
          <w:jc w:val="center"/>
        </w:trPr>
        <w:tc>
          <w:tcPr>
            <w:tcW w:w="1980" w:type="dxa"/>
          </w:tcPr>
          <w:p w14:paraId="6FDABEE7" w14:textId="513922DE" w:rsidR="00E73B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rison ea. 1999</w:t>
            </w:r>
          </w:p>
        </w:tc>
        <w:tc>
          <w:tcPr>
            <w:tcW w:w="1417" w:type="dxa"/>
            <w:shd w:val="clear" w:color="auto" w:fill="auto"/>
          </w:tcPr>
          <w:p w14:paraId="35DA9B94" w14:textId="6B33337D" w:rsidR="00E73B46" w:rsidRPr="008F0046" w:rsidRDefault="005A4A75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E8F59C1" w14:textId="0FAC88F5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C73048C" w14:textId="10AFC327" w:rsidR="00E73B46" w:rsidRPr="008F0046" w:rsidRDefault="0049180F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3825AFB" w14:textId="0384D606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1AE92D39" w14:textId="013EC992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418" w:type="dxa"/>
          </w:tcPr>
          <w:p w14:paraId="7E78959B" w14:textId="41DE5827" w:rsidR="00E73B46" w:rsidRPr="008F0046" w:rsidRDefault="0049180F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3105A76" w14:textId="09E8B7B9" w:rsidR="00E73B46" w:rsidRPr="008F0046" w:rsidRDefault="0049180F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556B4425" w14:textId="264B3B7F" w:rsidR="00E73B46" w:rsidRPr="008F0046" w:rsidRDefault="005A4A75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55C67F81" w14:textId="77777777" w:rsidTr="00562406">
        <w:trPr>
          <w:trHeight w:val="283"/>
          <w:jc w:val="center"/>
        </w:trPr>
        <w:tc>
          <w:tcPr>
            <w:tcW w:w="1980" w:type="dxa"/>
          </w:tcPr>
          <w:p w14:paraId="0524E7FB" w14:textId="59B1F9F6" w:rsidR="00E73B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91D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mura ea. 2020</w:t>
            </w:r>
          </w:p>
        </w:tc>
        <w:tc>
          <w:tcPr>
            <w:tcW w:w="1417" w:type="dxa"/>
            <w:shd w:val="clear" w:color="auto" w:fill="auto"/>
          </w:tcPr>
          <w:p w14:paraId="73E44DB7" w14:textId="7A73F3B8" w:rsidR="00E73B46" w:rsidRPr="008F0046" w:rsidRDefault="005B31F1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88654E7" w14:textId="1F51E36A" w:rsidR="00E73B46" w:rsidRPr="008F0046" w:rsidRDefault="00EA7B85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473D949" w14:textId="7A1ED659" w:rsidR="00E73B46" w:rsidRPr="008F0046" w:rsidRDefault="00691D8B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B63CEA4" w14:textId="74C5C64D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EFB2CA3" w14:textId="6926663F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64EC58DB" w14:textId="0C11FC90" w:rsidR="00E73B46" w:rsidRPr="008F0046" w:rsidRDefault="00691D8B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A19BC1F" w14:textId="2912C6E7" w:rsidR="00E73B46" w:rsidRPr="008F0046" w:rsidRDefault="00691D8B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2852E70D" w14:textId="26E38881" w:rsidR="00E73B46" w:rsidRPr="008F0046" w:rsidRDefault="005B31F1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1E5166EE" w14:textId="77777777" w:rsidTr="00562406">
        <w:trPr>
          <w:trHeight w:val="283"/>
          <w:jc w:val="center"/>
        </w:trPr>
        <w:tc>
          <w:tcPr>
            <w:tcW w:w="1980" w:type="dxa"/>
          </w:tcPr>
          <w:p w14:paraId="538410BD" w14:textId="36E44A12" w:rsidR="00E73B46" w:rsidRDefault="00E73B46" w:rsidP="009C4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uwagbemigun</w:t>
            </w:r>
            <w:r w:rsidR="009C44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. 2015</w:t>
            </w:r>
          </w:p>
        </w:tc>
        <w:tc>
          <w:tcPr>
            <w:tcW w:w="1417" w:type="dxa"/>
            <w:shd w:val="clear" w:color="auto" w:fill="auto"/>
          </w:tcPr>
          <w:p w14:paraId="0C8316E1" w14:textId="3ABE2DA9" w:rsidR="00E73B46" w:rsidRPr="008F0046" w:rsidRDefault="00DC449D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C115EA7" w14:textId="746DB130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168E6E3" w14:textId="5A1A00BB" w:rsidR="00E73B46" w:rsidRPr="008F0046" w:rsidRDefault="00BC01E7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06E717A" w14:textId="62557361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78041515" w14:textId="012D7700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4FA9B692" w14:textId="329AE58B" w:rsidR="00E73B46" w:rsidRPr="008F0046" w:rsidRDefault="00BC01E7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CCDE744" w14:textId="7B64D6A4" w:rsidR="00E73B46" w:rsidRPr="008F0046" w:rsidRDefault="00BC01E7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422DE894" w14:textId="2CEA7141" w:rsidR="00E73B46" w:rsidRPr="008F0046" w:rsidRDefault="00DC449D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3546D027" w14:textId="77777777" w:rsidTr="00562406">
        <w:trPr>
          <w:trHeight w:val="352"/>
          <w:jc w:val="center"/>
        </w:trPr>
        <w:tc>
          <w:tcPr>
            <w:tcW w:w="1980" w:type="dxa"/>
          </w:tcPr>
          <w:p w14:paraId="706BE343" w14:textId="53F64EA9" w:rsidR="00E73B46" w:rsidRPr="0087058C" w:rsidRDefault="00E73B46" w:rsidP="008F004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0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terberg ea. 2007</w:t>
            </w:r>
          </w:p>
        </w:tc>
        <w:tc>
          <w:tcPr>
            <w:tcW w:w="1417" w:type="dxa"/>
            <w:shd w:val="clear" w:color="auto" w:fill="auto"/>
          </w:tcPr>
          <w:p w14:paraId="75FA733A" w14:textId="6120F020" w:rsidR="00E73B46" w:rsidRPr="008F0046" w:rsidRDefault="00ED4403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4237BDF" w14:textId="2895BC4D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053E0F9" w14:textId="76BCA65C" w:rsidR="00E73B46" w:rsidRPr="008F0046" w:rsidRDefault="00BC01E7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CEA6475" w14:textId="03383060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292CEEDA" w14:textId="483AF4FF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556E5529" w14:textId="3E4712FB" w:rsidR="00E73B46" w:rsidRPr="008F0046" w:rsidRDefault="00BC01E7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E8604D3" w14:textId="0D973207" w:rsidR="00E73B46" w:rsidRPr="008F0046" w:rsidRDefault="00E25FB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5A7A5C68" w14:textId="13A54E0F" w:rsidR="00E73B46" w:rsidRPr="008F0046" w:rsidRDefault="00E25FB6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3DD10A33" w14:textId="77777777" w:rsidTr="00562406">
        <w:trPr>
          <w:jc w:val="center"/>
        </w:trPr>
        <w:tc>
          <w:tcPr>
            <w:tcW w:w="1980" w:type="dxa"/>
          </w:tcPr>
          <w:p w14:paraId="78AC31F8" w14:textId="18A13D37" w:rsidR="00E73B46" w:rsidRPr="0087058C" w:rsidRDefault="00E73B46" w:rsidP="008F004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0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terberg ea. 2008</w:t>
            </w:r>
          </w:p>
        </w:tc>
        <w:tc>
          <w:tcPr>
            <w:tcW w:w="1417" w:type="dxa"/>
            <w:shd w:val="clear" w:color="auto" w:fill="auto"/>
          </w:tcPr>
          <w:p w14:paraId="0105F414" w14:textId="426207D1" w:rsidR="00E73B46" w:rsidRPr="008F0046" w:rsidRDefault="005B31F1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C7155D7" w14:textId="13659344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2F70A41" w14:textId="32E66FBD" w:rsidR="00E73B46" w:rsidRPr="008F0046" w:rsidRDefault="00DD6FA4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A5102D4" w14:textId="1DA48814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1417" w:type="dxa"/>
          </w:tcPr>
          <w:p w14:paraId="4E60B94B" w14:textId="7D292909" w:rsidR="00E73B46" w:rsidRPr="008F0046" w:rsidRDefault="00681AF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" w:char="F0A1"/>
            </w:r>
          </w:p>
        </w:tc>
        <w:tc>
          <w:tcPr>
            <w:tcW w:w="1418" w:type="dxa"/>
          </w:tcPr>
          <w:p w14:paraId="36A93B05" w14:textId="4D596952" w:rsidR="00E73B46" w:rsidRPr="008F0046" w:rsidRDefault="00DD6FA4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4CF1748" w14:textId="7A2A4973" w:rsidR="00E73B46" w:rsidRPr="008F0046" w:rsidRDefault="00DD6FA4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31B072B5" w14:textId="4F0AA653" w:rsidR="00E73B46" w:rsidRPr="008F0046" w:rsidRDefault="00681AF0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" w:char="F0A1"/>
            </w:r>
          </w:p>
        </w:tc>
      </w:tr>
      <w:tr w:rsidR="008C75BB" w:rsidRPr="008F0046" w14:paraId="4969A51F" w14:textId="77777777" w:rsidTr="00562406">
        <w:trPr>
          <w:trHeight w:val="167"/>
          <w:jc w:val="center"/>
        </w:trPr>
        <w:tc>
          <w:tcPr>
            <w:tcW w:w="1980" w:type="dxa"/>
          </w:tcPr>
          <w:p w14:paraId="17812A69" w14:textId="33501768" w:rsidR="00E73B46" w:rsidRPr="0087058C" w:rsidRDefault="00E73B46" w:rsidP="008F004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0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dilha ea. 2008</w:t>
            </w:r>
          </w:p>
        </w:tc>
        <w:tc>
          <w:tcPr>
            <w:tcW w:w="1417" w:type="dxa"/>
            <w:shd w:val="clear" w:color="auto" w:fill="auto"/>
          </w:tcPr>
          <w:p w14:paraId="5144B67D" w14:textId="2F363EFF" w:rsidR="00E73B46" w:rsidRPr="008F0046" w:rsidRDefault="005A4A75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419CA07" w14:textId="542A1BCD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C68489A" w14:textId="1FC694A4" w:rsidR="00E73B46" w:rsidRPr="008F0046" w:rsidRDefault="00681AF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" w:char="F0A1"/>
            </w:r>
          </w:p>
        </w:tc>
        <w:tc>
          <w:tcPr>
            <w:tcW w:w="1418" w:type="dxa"/>
            <w:shd w:val="clear" w:color="auto" w:fill="auto"/>
          </w:tcPr>
          <w:p w14:paraId="47B648E3" w14:textId="4C051965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258BBCB" w14:textId="18D5A4BF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547FE399" w14:textId="74E2A391" w:rsidR="00E73B46" w:rsidRPr="008F0046" w:rsidRDefault="00BB13E1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33CCB9C" w14:textId="71380598" w:rsidR="00E73B46" w:rsidRPr="008F0046" w:rsidRDefault="00651CB5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102A08A8" w14:textId="78D26C13" w:rsidR="00E73B46" w:rsidRPr="008F0046" w:rsidRDefault="00681AF0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" w:char="F0A1"/>
            </w:r>
          </w:p>
        </w:tc>
      </w:tr>
      <w:tr w:rsidR="008C75BB" w:rsidRPr="008F0046" w14:paraId="29F4630A" w14:textId="77777777" w:rsidTr="00562406">
        <w:trPr>
          <w:trHeight w:val="236"/>
          <w:jc w:val="center"/>
        </w:trPr>
        <w:tc>
          <w:tcPr>
            <w:tcW w:w="1980" w:type="dxa"/>
          </w:tcPr>
          <w:p w14:paraId="74F06B9A" w14:textId="31196815" w:rsidR="00E73B46" w:rsidRPr="0087058C" w:rsidRDefault="00E73B46" w:rsidP="008F004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0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ganini-Hill ea. 2011</w:t>
            </w:r>
          </w:p>
        </w:tc>
        <w:tc>
          <w:tcPr>
            <w:tcW w:w="1417" w:type="dxa"/>
            <w:shd w:val="clear" w:color="auto" w:fill="auto"/>
          </w:tcPr>
          <w:p w14:paraId="465CEEE0" w14:textId="4F1B7788" w:rsidR="00E73B46" w:rsidRPr="008F0046" w:rsidRDefault="00211DAD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644F1FF" w14:textId="708E3547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E04AFAF" w14:textId="58F1B1B7" w:rsidR="00E73B46" w:rsidRPr="008F0046" w:rsidRDefault="00C26813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4D4A3B8" w14:textId="7AAC1606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01626BE" w14:textId="571DE49D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69022BBF" w14:textId="4B3B9A4A" w:rsidR="00E73B46" w:rsidRPr="008F0046" w:rsidRDefault="00C26813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8F5EE79" w14:textId="489AD66F" w:rsidR="00E73B46" w:rsidRPr="008F0046" w:rsidRDefault="00C26813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448687F4" w14:textId="6BC56D67" w:rsidR="00E73B46" w:rsidRPr="008F0046" w:rsidRDefault="00211DAD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0E99A32C" w14:textId="77777777" w:rsidTr="00562406">
        <w:trPr>
          <w:trHeight w:val="236"/>
          <w:jc w:val="center"/>
        </w:trPr>
        <w:tc>
          <w:tcPr>
            <w:tcW w:w="1980" w:type="dxa"/>
          </w:tcPr>
          <w:p w14:paraId="40CD5C72" w14:textId="525B625E" w:rsidR="00E73B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i ea. 2020</w:t>
            </w:r>
          </w:p>
        </w:tc>
        <w:tc>
          <w:tcPr>
            <w:tcW w:w="1417" w:type="dxa"/>
            <w:shd w:val="clear" w:color="auto" w:fill="auto"/>
          </w:tcPr>
          <w:p w14:paraId="216069B7" w14:textId="4E653F10" w:rsidR="00E73B46" w:rsidRPr="003E1531" w:rsidRDefault="00681AF0" w:rsidP="005A4A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  <w:tc>
          <w:tcPr>
            <w:tcW w:w="1418" w:type="dxa"/>
            <w:shd w:val="clear" w:color="auto" w:fill="auto"/>
          </w:tcPr>
          <w:p w14:paraId="0AC46554" w14:textId="4A16FB96" w:rsidR="00E73B46" w:rsidRPr="008F0046" w:rsidRDefault="00B3718E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B7004CF" w14:textId="3780E286" w:rsidR="00E73B46" w:rsidRPr="008F0046" w:rsidRDefault="00B12CF8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3754302" w14:textId="36D5D852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49853FB" w14:textId="30D841D7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22DA9D20" w14:textId="75BF370C" w:rsidR="00E73B46" w:rsidRPr="008F0046" w:rsidRDefault="00681AF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7CA9F67" w14:textId="2746606A" w:rsidR="00E73B46" w:rsidRPr="008F0046" w:rsidRDefault="00B12CF8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735216E5" w14:textId="12785FFE" w:rsidR="00E73B46" w:rsidRPr="008F0046" w:rsidRDefault="00681AF0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</w:tr>
      <w:tr w:rsidR="008C75BB" w:rsidRPr="008F0046" w14:paraId="61CBFB89" w14:textId="77777777" w:rsidTr="00562406">
        <w:trPr>
          <w:trHeight w:val="191"/>
          <w:jc w:val="center"/>
        </w:trPr>
        <w:tc>
          <w:tcPr>
            <w:tcW w:w="1980" w:type="dxa"/>
          </w:tcPr>
          <w:p w14:paraId="1F8838F2" w14:textId="5B0D193C" w:rsidR="00E73B46" w:rsidRPr="008F00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gnarsson ea. 2004</w:t>
            </w:r>
          </w:p>
        </w:tc>
        <w:tc>
          <w:tcPr>
            <w:tcW w:w="1417" w:type="dxa"/>
            <w:shd w:val="clear" w:color="auto" w:fill="auto"/>
          </w:tcPr>
          <w:p w14:paraId="47FD6C3D" w14:textId="01F6E7BD" w:rsidR="00E73B46" w:rsidRPr="003E1531" w:rsidRDefault="00681AF0" w:rsidP="005A4A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  <w:tc>
          <w:tcPr>
            <w:tcW w:w="1418" w:type="dxa"/>
            <w:shd w:val="clear" w:color="auto" w:fill="auto"/>
          </w:tcPr>
          <w:p w14:paraId="602E2F35" w14:textId="1D93279F" w:rsidR="00E73B46" w:rsidRPr="008F0046" w:rsidRDefault="00B3718E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6D5F64B" w14:textId="5029648C" w:rsidR="00E73B46" w:rsidRPr="008F0046" w:rsidRDefault="00B12CF8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956869E" w14:textId="44D88A3F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2058B543" w14:textId="736290AC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45079E4A" w14:textId="5F034086" w:rsidR="00E73B46" w:rsidRPr="008F0046" w:rsidRDefault="00B12CF8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591696D" w14:textId="1ACF4393" w:rsidR="00E73B46" w:rsidRPr="008F0046" w:rsidRDefault="00B12CF8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05CA9C02" w14:textId="43ED3409" w:rsidR="00E73B46" w:rsidRPr="008F0046" w:rsidRDefault="00681AF0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</w:tr>
      <w:tr w:rsidR="008C75BB" w:rsidRPr="008F0046" w14:paraId="60EE789C" w14:textId="77777777" w:rsidTr="00562406">
        <w:trPr>
          <w:trHeight w:val="191"/>
          <w:jc w:val="center"/>
        </w:trPr>
        <w:tc>
          <w:tcPr>
            <w:tcW w:w="1980" w:type="dxa"/>
          </w:tcPr>
          <w:p w14:paraId="452D6EED" w14:textId="3904272E" w:rsidR="00E73B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ichert ea. 2015</w:t>
            </w:r>
          </w:p>
        </w:tc>
        <w:tc>
          <w:tcPr>
            <w:tcW w:w="1417" w:type="dxa"/>
            <w:shd w:val="clear" w:color="auto" w:fill="auto"/>
          </w:tcPr>
          <w:p w14:paraId="7B0541F3" w14:textId="3D4C117E" w:rsidR="00E73B46" w:rsidRPr="008F0046" w:rsidRDefault="00681AF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  <w:tc>
          <w:tcPr>
            <w:tcW w:w="1418" w:type="dxa"/>
            <w:shd w:val="clear" w:color="auto" w:fill="auto"/>
          </w:tcPr>
          <w:p w14:paraId="13C00EE7" w14:textId="5CCFF0C2" w:rsidR="00E73B46" w:rsidRPr="008F0046" w:rsidRDefault="00B3718E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A085EB4" w14:textId="6AE7CFAC" w:rsidR="00E73B46" w:rsidRPr="008F0046" w:rsidRDefault="00F330DC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E25EE5E" w14:textId="423C5F2A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03650DB" w14:textId="2754FFD6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4EC8D10D" w14:textId="5A16E561" w:rsidR="00E73B46" w:rsidRPr="008F0046" w:rsidRDefault="00F330DC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908C45B" w14:textId="23113729" w:rsidR="00E73B46" w:rsidRPr="008F0046" w:rsidRDefault="00D5025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3061885D" w14:textId="4C283670" w:rsidR="00E73B46" w:rsidRPr="008F0046" w:rsidRDefault="00681AF0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</w:tr>
      <w:tr w:rsidR="008C75BB" w:rsidRPr="008F0046" w14:paraId="4D19695D" w14:textId="77777777" w:rsidTr="00562406">
        <w:trPr>
          <w:trHeight w:val="191"/>
          <w:jc w:val="center"/>
        </w:trPr>
        <w:tc>
          <w:tcPr>
            <w:tcW w:w="1980" w:type="dxa"/>
          </w:tcPr>
          <w:p w14:paraId="64874235" w14:textId="02A6969D" w:rsidR="00E73B46" w:rsidRPr="0087058C" w:rsidRDefault="00E73B46" w:rsidP="00DE1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0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imazaki ea. 2001</w:t>
            </w:r>
          </w:p>
        </w:tc>
        <w:tc>
          <w:tcPr>
            <w:tcW w:w="1417" w:type="dxa"/>
            <w:shd w:val="clear" w:color="auto" w:fill="auto"/>
          </w:tcPr>
          <w:p w14:paraId="3403E5EA" w14:textId="126EFBD7" w:rsidR="00E73B46" w:rsidRPr="008F0046" w:rsidRDefault="00681AF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" w:char="F0A1"/>
            </w:r>
          </w:p>
        </w:tc>
        <w:tc>
          <w:tcPr>
            <w:tcW w:w="1418" w:type="dxa"/>
            <w:shd w:val="clear" w:color="auto" w:fill="auto"/>
          </w:tcPr>
          <w:p w14:paraId="149802C0" w14:textId="2E849889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6AE30D4" w14:textId="1976CF32" w:rsidR="00E73B46" w:rsidRPr="008F0046" w:rsidRDefault="005C5068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3940DE2" w14:textId="211BA4A7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1E55AE9" w14:textId="454EE1B0" w:rsidR="00E73B46" w:rsidRPr="008F0046" w:rsidRDefault="00681AF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  <w:tc>
          <w:tcPr>
            <w:tcW w:w="1418" w:type="dxa"/>
          </w:tcPr>
          <w:p w14:paraId="36DD853F" w14:textId="75EB1372" w:rsidR="00E73B46" w:rsidRPr="008F0046" w:rsidRDefault="003D4F6E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F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B4D8B3D" w14:textId="19379801" w:rsidR="00E73B46" w:rsidRPr="008F0046" w:rsidRDefault="005C5068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18E39CB2" w14:textId="206CCC33" w:rsidR="00E73B46" w:rsidRPr="008F0046" w:rsidRDefault="00681AF0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</w:tr>
      <w:tr w:rsidR="008C75BB" w:rsidRPr="008F0046" w14:paraId="692244CF" w14:textId="77777777" w:rsidTr="00562406">
        <w:trPr>
          <w:trHeight w:val="191"/>
          <w:jc w:val="center"/>
        </w:trPr>
        <w:tc>
          <w:tcPr>
            <w:tcW w:w="1980" w:type="dxa"/>
          </w:tcPr>
          <w:p w14:paraId="5995EB1B" w14:textId="1CD62046" w:rsidR="00E73B46" w:rsidRPr="0087058C" w:rsidRDefault="00E73B46" w:rsidP="00DE1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0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oikkonen ea. 2000</w:t>
            </w:r>
          </w:p>
        </w:tc>
        <w:tc>
          <w:tcPr>
            <w:tcW w:w="1417" w:type="dxa"/>
            <w:shd w:val="clear" w:color="auto" w:fill="auto"/>
          </w:tcPr>
          <w:p w14:paraId="67694159" w14:textId="11610CF8" w:rsidR="00E73B46" w:rsidRPr="008F0046" w:rsidRDefault="005B31F1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4BFCEBAB" w14:textId="1A783370" w:rsidR="00E73B46" w:rsidRPr="008F0046" w:rsidRDefault="00EA7B85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0E9CE05" w14:textId="3720AB85" w:rsidR="00E73B46" w:rsidRPr="008F0046" w:rsidRDefault="005C5068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49179EB" w14:textId="3C885EB4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3BFF1FFC" w14:textId="02E77735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457AEACD" w14:textId="66E70188" w:rsidR="00E73B46" w:rsidRPr="008F0046" w:rsidRDefault="005C5068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78E95AA" w14:textId="4732AF53" w:rsidR="00E73B46" w:rsidRPr="008F0046" w:rsidRDefault="005C5068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54105068" w14:textId="50498710" w:rsidR="00E73B46" w:rsidRPr="008F0046" w:rsidRDefault="005B31F1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1C73AD07" w14:textId="77777777" w:rsidTr="00562406">
        <w:trPr>
          <w:trHeight w:val="254"/>
          <w:jc w:val="center"/>
        </w:trPr>
        <w:tc>
          <w:tcPr>
            <w:tcW w:w="1980" w:type="dxa"/>
          </w:tcPr>
          <w:p w14:paraId="697DA237" w14:textId="3CA69376" w:rsidR="00E73B46" w:rsidRPr="008F00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 ea. 2007</w:t>
            </w:r>
          </w:p>
        </w:tc>
        <w:tc>
          <w:tcPr>
            <w:tcW w:w="1417" w:type="dxa"/>
            <w:shd w:val="clear" w:color="auto" w:fill="auto"/>
          </w:tcPr>
          <w:p w14:paraId="13C503F5" w14:textId="5B4BE813" w:rsidR="00E73B46" w:rsidRPr="008F0046" w:rsidRDefault="00681AF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  <w:tc>
          <w:tcPr>
            <w:tcW w:w="1418" w:type="dxa"/>
            <w:shd w:val="clear" w:color="auto" w:fill="auto"/>
          </w:tcPr>
          <w:p w14:paraId="083577AB" w14:textId="2528689A" w:rsidR="00E73B46" w:rsidRPr="008F0046" w:rsidRDefault="00B3718E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63C8E4D" w14:textId="2E63926B" w:rsidR="00E73B46" w:rsidRPr="008F0046" w:rsidRDefault="00EC2FF5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C2BD5C5" w14:textId="56A5F688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305AF9A" w14:textId="04D4E428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3726F158" w14:textId="74AB934C" w:rsidR="00E73B46" w:rsidRPr="008F0046" w:rsidRDefault="005C5068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A9B9BC7" w14:textId="753ED0A7" w:rsidR="00E73B46" w:rsidRPr="008F0046" w:rsidRDefault="005C5068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3F894919" w14:textId="18185AF2" w:rsidR="00E73B46" w:rsidRPr="008F0046" w:rsidRDefault="00681AF0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</w:tr>
      <w:tr w:rsidR="008C75BB" w:rsidRPr="008F0046" w14:paraId="5F90E882" w14:textId="77777777" w:rsidTr="00562406">
        <w:trPr>
          <w:trHeight w:val="254"/>
          <w:jc w:val="center"/>
        </w:trPr>
        <w:tc>
          <w:tcPr>
            <w:tcW w:w="1980" w:type="dxa"/>
          </w:tcPr>
          <w:p w14:paraId="50BC2150" w14:textId="45492DC6" w:rsidR="00E73B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91D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din ea. 2017</w:t>
            </w:r>
          </w:p>
        </w:tc>
        <w:tc>
          <w:tcPr>
            <w:tcW w:w="1417" w:type="dxa"/>
            <w:shd w:val="clear" w:color="auto" w:fill="auto"/>
          </w:tcPr>
          <w:p w14:paraId="5C56D746" w14:textId="1455EA4A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A8D70C6" w14:textId="08BB1D63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F2C1552" w14:textId="5C0A31D3" w:rsidR="00E73B46" w:rsidRPr="008F0046" w:rsidRDefault="00691D8B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93AF03D" w14:textId="37EFA2C3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351F1AF8" w14:textId="764172F9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055A6886" w14:textId="0E265B13" w:rsidR="00E73B46" w:rsidRPr="008F0046" w:rsidRDefault="00691D8B" w:rsidP="0024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8689AA4" w14:textId="626AE53D" w:rsidR="00E73B46" w:rsidRPr="008F0046" w:rsidRDefault="00EC2FF5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60018E19" w14:textId="450CDE85" w:rsidR="00E73B46" w:rsidRPr="008F0046" w:rsidRDefault="00EC2FF5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2AED506F" w14:textId="77777777" w:rsidTr="00562406">
        <w:trPr>
          <w:trHeight w:val="254"/>
          <w:jc w:val="center"/>
        </w:trPr>
        <w:tc>
          <w:tcPr>
            <w:tcW w:w="1980" w:type="dxa"/>
          </w:tcPr>
          <w:p w14:paraId="36BAC72A" w14:textId="35EA746A" w:rsidR="00E73B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tt ea. 2012</w:t>
            </w:r>
          </w:p>
        </w:tc>
        <w:tc>
          <w:tcPr>
            <w:tcW w:w="1417" w:type="dxa"/>
            <w:shd w:val="clear" w:color="auto" w:fill="auto"/>
          </w:tcPr>
          <w:p w14:paraId="3677575F" w14:textId="1C7AB55B" w:rsidR="00E73B46" w:rsidRPr="008F0046" w:rsidRDefault="00681AF0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  <w:tc>
          <w:tcPr>
            <w:tcW w:w="1418" w:type="dxa"/>
            <w:shd w:val="clear" w:color="auto" w:fill="auto"/>
          </w:tcPr>
          <w:p w14:paraId="1B5FAB6F" w14:textId="6169E56C" w:rsidR="00E73B46" w:rsidRPr="008F0046" w:rsidRDefault="00B3718E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0408596" w14:textId="209D911B" w:rsidR="00E73B46" w:rsidRPr="008F0046" w:rsidRDefault="00865238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651912E" w14:textId="7F43E721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23B4258" w14:textId="47E4C43E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366CD906" w14:textId="57D48F46" w:rsidR="00E73B46" w:rsidRPr="008F0046" w:rsidRDefault="00865238" w:rsidP="0024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8CE97B9" w14:textId="108961CD" w:rsidR="00E73B46" w:rsidRPr="008F0046" w:rsidRDefault="00865238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789F44D5" w14:textId="4BD8563C" w:rsidR="00E73B46" w:rsidRPr="008F0046" w:rsidRDefault="00681AF0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</w:p>
        </w:tc>
      </w:tr>
      <w:tr w:rsidR="008C75BB" w:rsidRPr="008F0046" w14:paraId="19A2F66A" w14:textId="77777777" w:rsidTr="00562406">
        <w:trPr>
          <w:trHeight w:val="254"/>
          <w:jc w:val="center"/>
        </w:trPr>
        <w:tc>
          <w:tcPr>
            <w:tcW w:w="1980" w:type="dxa"/>
          </w:tcPr>
          <w:p w14:paraId="3F60CB07" w14:textId="1EC503E1" w:rsidR="00E73B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u ea. 2000</w:t>
            </w:r>
          </w:p>
        </w:tc>
        <w:tc>
          <w:tcPr>
            <w:tcW w:w="1417" w:type="dxa"/>
            <w:shd w:val="clear" w:color="auto" w:fill="auto"/>
          </w:tcPr>
          <w:p w14:paraId="7F59ABD3" w14:textId="7F4EC09B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E21A727" w14:textId="7DD597FE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C16536A" w14:textId="1FAFF6D3" w:rsidR="00E73B46" w:rsidRPr="008F0046" w:rsidRDefault="00865238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F8AF7F3" w14:textId="6B06EA73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71571B70" w14:textId="2E494A94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35C482B0" w14:textId="3C9CB706" w:rsidR="00E73B46" w:rsidRPr="008F0046" w:rsidRDefault="00865238" w:rsidP="0024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ED65C19" w14:textId="632627C3" w:rsidR="00E73B46" w:rsidRPr="008F0046" w:rsidRDefault="00865238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109813D6" w14:textId="3E1CDBFA" w:rsidR="00E73B46" w:rsidRPr="008F0046" w:rsidRDefault="003E1531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75BB" w:rsidRPr="008F0046" w14:paraId="40CACAAA" w14:textId="77777777" w:rsidTr="00562406">
        <w:trPr>
          <w:trHeight w:val="240"/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1CC1AD8D" w14:textId="0371CAF2" w:rsidR="00E73B46" w:rsidRPr="008F0046" w:rsidRDefault="00E73B46" w:rsidP="008F004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91D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uan ea. 20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D2BC30D" w14:textId="2DAE987D" w:rsidR="00E73B46" w:rsidRPr="008F0046" w:rsidRDefault="00E41493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2E6B8D8" w14:textId="0D630E3F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84DF842" w14:textId="58874F03" w:rsidR="00E73B46" w:rsidRPr="008F0046" w:rsidRDefault="00D01AB1" w:rsidP="00FC3F0B">
            <w:pPr>
              <w:tabs>
                <w:tab w:val="center" w:pos="6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="000A54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1D8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239C1E3" w14:textId="035D3B96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56F670" w14:textId="4CBED141" w:rsidR="00E73B46" w:rsidRPr="008F0046" w:rsidRDefault="00E73B46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3B7A1E" w14:textId="570617C4" w:rsidR="00E73B46" w:rsidRPr="008F0046" w:rsidRDefault="00691D8B" w:rsidP="0024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230AA5D8" w14:textId="1FCA99E4" w:rsidR="00E73B46" w:rsidRPr="008F0046" w:rsidRDefault="00691D8B" w:rsidP="005A4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160D1F" w14:textId="3A7E7195" w:rsidR="00E73B46" w:rsidRPr="008F0046" w:rsidRDefault="00691D8B" w:rsidP="0002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6789AC26" w14:textId="77777777" w:rsidR="00681AF0" w:rsidRDefault="00681AF0" w:rsidP="0009254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6D250E7" w14:textId="3C0065D7" w:rsidR="00681AF0" w:rsidRDefault="00101FBD" w:rsidP="00F112E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96EED">
        <w:rPr>
          <w:rFonts w:ascii="Times New Roman" w:hAnsi="Times New Roman" w:cs="Times New Roman"/>
          <w:sz w:val="20"/>
          <w:szCs w:val="20"/>
        </w:rPr>
        <w:t>Risk of Bias</w:t>
      </w:r>
    </w:p>
    <w:p w14:paraId="61412C6A" w14:textId="56291A73" w:rsidR="00681AF0" w:rsidRPr="00681AF0" w:rsidRDefault="00681AF0" w:rsidP="00681AF0">
      <w:pPr>
        <w:spacing w:line="240" w:lineRule="auto"/>
        <w:ind w:left="420"/>
        <w:rPr>
          <w:rFonts w:ascii="Times New Roman" w:hAnsi="Times New Roman" w:cs="Times New Roman"/>
          <w:sz w:val="20"/>
          <w:szCs w:val="20"/>
        </w:rPr>
      </w:pPr>
      <w:r w:rsidRPr="00681AF0">
        <w:rPr>
          <w:rFonts w:ascii="Times New Roman" w:hAnsi="Times New Roman" w:cs="Times New Roman"/>
          <w:sz w:val="20"/>
          <w:szCs w:val="20"/>
        </w:rPr>
        <w:t xml:space="preserve">- = </w:t>
      </w:r>
      <w:r w:rsidR="00092542" w:rsidRPr="00681AF0">
        <w:rPr>
          <w:rFonts w:ascii="Times New Roman" w:hAnsi="Times New Roman" w:cs="Times New Roman"/>
          <w:sz w:val="20"/>
          <w:szCs w:val="20"/>
        </w:rPr>
        <w:t>Low</w:t>
      </w:r>
    </w:p>
    <w:p w14:paraId="4183E864" w14:textId="72359B76" w:rsidR="00681AF0" w:rsidRDefault="00681AF0" w:rsidP="00681AF0">
      <w:pPr>
        <w:spacing w:line="240" w:lineRule="auto"/>
        <w:ind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8"/>
          <w:szCs w:val="18"/>
        </w:rPr>
        <w:sym w:font="Wingdings" w:char="F0A1"/>
      </w:r>
      <w:r>
        <w:rPr>
          <w:rFonts w:ascii="Times New Roman" w:hAnsi="Times New Roman" w:cs="Times New Roman"/>
          <w:sz w:val="18"/>
          <w:szCs w:val="18"/>
        </w:rPr>
        <w:t xml:space="preserve"> = </w:t>
      </w:r>
      <w:r w:rsidR="00092542" w:rsidRPr="00696EED">
        <w:rPr>
          <w:rFonts w:ascii="Times New Roman" w:hAnsi="Times New Roman" w:cs="Times New Roman"/>
          <w:sz w:val="20"/>
          <w:szCs w:val="20"/>
        </w:rPr>
        <w:t>Moderate</w:t>
      </w:r>
    </w:p>
    <w:p w14:paraId="4E5970EB" w14:textId="67C6C210" w:rsidR="00681AF0" w:rsidRDefault="00681AF0" w:rsidP="00681AF0">
      <w:pPr>
        <w:spacing w:line="240" w:lineRule="auto"/>
        <w:ind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sym w:font="Wingdings" w:char="F06C"/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</w:t>
      </w:r>
      <w:r w:rsidR="00092542" w:rsidRPr="00696EED">
        <w:rPr>
          <w:rFonts w:ascii="Times New Roman" w:hAnsi="Times New Roman" w:cs="Times New Roman"/>
          <w:sz w:val="20"/>
          <w:szCs w:val="20"/>
        </w:rPr>
        <w:t>Serious</w:t>
      </w:r>
    </w:p>
    <w:p w14:paraId="644FE556" w14:textId="04C5B65D" w:rsidR="005A4A75" w:rsidRPr="00696EED" w:rsidRDefault="00681AF0" w:rsidP="00681AF0">
      <w:pPr>
        <w:spacing w:line="240" w:lineRule="auto"/>
        <w:ind w:left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I = </w:t>
      </w:r>
      <w:r w:rsidR="00092542" w:rsidRPr="00696EED">
        <w:rPr>
          <w:rFonts w:ascii="Times New Roman" w:hAnsi="Times New Roman" w:cs="Times New Roman"/>
          <w:sz w:val="20"/>
          <w:szCs w:val="20"/>
        </w:rPr>
        <w:t>No Information</w:t>
      </w:r>
    </w:p>
    <w:p w14:paraId="3CA453CE" w14:textId="4442860C" w:rsidR="00785A67" w:rsidRPr="00092542" w:rsidRDefault="00785A67" w:rsidP="0009254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85A67" w:rsidRPr="00092542" w:rsidSect="00074D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92238C"/>
    <w:multiLevelType w:val="hybridMultilevel"/>
    <w:tmpl w:val="B59802EC"/>
    <w:lvl w:ilvl="0" w:tplc="8B40AB56"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" w15:restartNumberingAfterBreak="0">
    <w:nsid w:val="399E3409"/>
    <w:multiLevelType w:val="hybridMultilevel"/>
    <w:tmpl w:val="184C5C66"/>
    <w:lvl w:ilvl="0" w:tplc="EE8E61C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ED5"/>
    <w:rsid w:val="00026D81"/>
    <w:rsid w:val="0004149B"/>
    <w:rsid w:val="00062FE9"/>
    <w:rsid w:val="00074DEE"/>
    <w:rsid w:val="00085774"/>
    <w:rsid w:val="00092542"/>
    <w:rsid w:val="000A1CC4"/>
    <w:rsid w:val="000A35BA"/>
    <w:rsid w:val="000A54A1"/>
    <w:rsid w:val="000A69B5"/>
    <w:rsid w:val="000C1CC6"/>
    <w:rsid w:val="000C6BA9"/>
    <w:rsid w:val="000D2DA6"/>
    <w:rsid w:val="00101FBD"/>
    <w:rsid w:val="0010326A"/>
    <w:rsid w:val="0010477C"/>
    <w:rsid w:val="00105007"/>
    <w:rsid w:val="00116AD4"/>
    <w:rsid w:val="00136446"/>
    <w:rsid w:val="0016541C"/>
    <w:rsid w:val="0016595D"/>
    <w:rsid w:val="001739CB"/>
    <w:rsid w:val="00185F98"/>
    <w:rsid w:val="001B2CA4"/>
    <w:rsid w:val="001C4DA6"/>
    <w:rsid w:val="001D7182"/>
    <w:rsid w:val="001E1D71"/>
    <w:rsid w:val="00211DAD"/>
    <w:rsid w:val="00246484"/>
    <w:rsid w:val="002C204D"/>
    <w:rsid w:val="002E1BAB"/>
    <w:rsid w:val="00340D35"/>
    <w:rsid w:val="00347CF1"/>
    <w:rsid w:val="003662F4"/>
    <w:rsid w:val="003D25E4"/>
    <w:rsid w:val="003D4F6E"/>
    <w:rsid w:val="003E1531"/>
    <w:rsid w:val="003E7C33"/>
    <w:rsid w:val="0049180F"/>
    <w:rsid w:val="004F0E7C"/>
    <w:rsid w:val="004F74A4"/>
    <w:rsid w:val="00505FE1"/>
    <w:rsid w:val="00510973"/>
    <w:rsid w:val="00556E81"/>
    <w:rsid w:val="00562406"/>
    <w:rsid w:val="00563866"/>
    <w:rsid w:val="00574C82"/>
    <w:rsid w:val="005A0319"/>
    <w:rsid w:val="005A4A75"/>
    <w:rsid w:val="005B31F1"/>
    <w:rsid w:val="005C5068"/>
    <w:rsid w:val="005C54AA"/>
    <w:rsid w:val="005F072B"/>
    <w:rsid w:val="005F64B4"/>
    <w:rsid w:val="00615372"/>
    <w:rsid w:val="0061743C"/>
    <w:rsid w:val="00641772"/>
    <w:rsid w:val="00651CB5"/>
    <w:rsid w:val="0066002A"/>
    <w:rsid w:val="00681AF0"/>
    <w:rsid w:val="00691D8B"/>
    <w:rsid w:val="00696EED"/>
    <w:rsid w:val="0069794A"/>
    <w:rsid w:val="006B4844"/>
    <w:rsid w:val="006D7F32"/>
    <w:rsid w:val="0070095A"/>
    <w:rsid w:val="00716D8F"/>
    <w:rsid w:val="007427C1"/>
    <w:rsid w:val="00767463"/>
    <w:rsid w:val="0077605B"/>
    <w:rsid w:val="00780C68"/>
    <w:rsid w:val="00785A67"/>
    <w:rsid w:val="007B1ABA"/>
    <w:rsid w:val="007B20C4"/>
    <w:rsid w:val="007B391D"/>
    <w:rsid w:val="007B5930"/>
    <w:rsid w:val="007C1F79"/>
    <w:rsid w:val="007C409F"/>
    <w:rsid w:val="007C752F"/>
    <w:rsid w:val="007D65E2"/>
    <w:rsid w:val="007F08E8"/>
    <w:rsid w:val="007F5551"/>
    <w:rsid w:val="008163A7"/>
    <w:rsid w:val="00816B02"/>
    <w:rsid w:val="008207F9"/>
    <w:rsid w:val="0082693F"/>
    <w:rsid w:val="00865238"/>
    <w:rsid w:val="0087058C"/>
    <w:rsid w:val="008B2E3D"/>
    <w:rsid w:val="008B600D"/>
    <w:rsid w:val="008C75BB"/>
    <w:rsid w:val="008F0046"/>
    <w:rsid w:val="008F252E"/>
    <w:rsid w:val="0093375F"/>
    <w:rsid w:val="00963FA1"/>
    <w:rsid w:val="00987AFE"/>
    <w:rsid w:val="009B5ED5"/>
    <w:rsid w:val="009C448A"/>
    <w:rsid w:val="009F27AC"/>
    <w:rsid w:val="00A00F92"/>
    <w:rsid w:val="00A03487"/>
    <w:rsid w:val="00A275E4"/>
    <w:rsid w:val="00A67105"/>
    <w:rsid w:val="00A91C10"/>
    <w:rsid w:val="00AA45D3"/>
    <w:rsid w:val="00AA4656"/>
    <w:rsid w:val="00AA535F"/>
    <w:rsid w:val="00AB7BFA"/>
    <w:rsid w:val="00AC4F9B"/>
    <w:rsid w:val="00AD5F2E"/>
    <w:rsid w:val="00AE4F2B"/>
    <w:rsid w:val="00B10EA2"/>
    <w:rsid w:val="00B12CF8"/>
    <w:rsid w:val="00B2521E"/>
    <w:rsid w:val="00B3718E"/>
    <w:rsid w:val="00B44326"/>
    <w:rsid w:val="00B621C2"/>
    <w:rsid w:val="00B75EB9"/>
    <w:rsid w:val="00BB13E1"/>
    <w:rsid w:val="00BC01E7"/>
    <w:rsid w:val="00BC44E2"/>
    <w:rsid w:val="00BD08F5"/>
    <w:rsid w:val="00BF274E"/>
    <w:rsid w:val="00C10D94"/>
    <w:rsid w:val="00C26813"/>
    <w:rsid w:val="00C3323A"/>
    <w:rsid w:val="00C42E9E"/>
    <w:rsid w:val="00C702B5"/>
    <w:rsid w:val="00C854FE"/>
    <w:rsid w:val="00C95199"/>
    <w:rsid w:val="00C9567E"/>
    <w:rsid w:val="00CB0098"/>
    <w:rsid w:val="00CB74C2"/>
    <w:rsid w:val="00CF317A"/>
    <w:rsid w:val="00D01AB1"/>
    <w:rsid w:val="00D03A69"/>
    <w:rsid w:val="00D062DD"/>
    <w:rsid w:val="00D2566D"/>
    <w:rsid w:val="00D35753"/>
    <w:rsid w:val="00D50250"/>
    <w:rsid w:val="00D66AA0"/>
    <w:rsid w:val="00D84DCE"/>
    <w:rsid w:val="00D87118"/>
    <w:rsid w:val="00DB5F20"/>
    <w:rsid w:val="00DC449D"/>
    <w:rsid w:val="00DD6FA4"/>
    <w:rsid w:val="00DD795C"/>
    <w:rsid w:val="00DE01F0"/>
    <w:rsid w:val="00DE1549"/>
    <w:rsid w:val="00DE3C2B"/>
    <w:rsid w:val="00E04DD3"/>
    <w:rsid w:val="00E208A1"/>
    <w:rsid w:val="00E25FB6"/>
    <w:rsid w:val="00E35890"/>
    <w:rsid w:val="00E41493"/>
    <w:rsid w:val="00E549E8"/>
    <w:rsid w:val="00E73B46"/>
    <w:rsid w:val="00E812DE"/>
    <w:rsid w:val="00E81C72"/>
    <w:rsid w:val="00E876CF"/>
    <w:rsid w:val="00E9445E"/>
    <w:rsid w:val="00E96EB5"/>
    <w:rsid w:val="00EA75C2"/>
    <w:rsid w:val="00EA7B85"/>
    <w:rsid w:val="00EC2FF5"/>
    <w:rsid w:val="00ED4403"/>
    <w:rsid w:val="00F052BD"/>
    <w:rsid w:val="00F112E0"/>
    <w:rsid w:val="00F17A52"/>
    <w:rsid w:val="00F330DC"/>
    <w:rsid w:val="00F51612"/>
    <w:rsid w:val="00F556DC"/>
    <w:rsid w:val="00F71285"/>
    <w:rsid w:val="00F734A6"/>
    <w:rsid w:val="00F77307"/>
    <w:rsid w:val="00F80EB8"/>
    <w:rsid w:val="00FA5E52"/>
    <w:rsid w:val="00FB46F0"/>
    <w:rsid w:val="00FC3F0B"/>
    <w:rsid w:val="00FC57A0"/>
    <w:rsid w:val="00FF3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C42D3"/>
  <w15:chartTrackingRefBased/>
  <w15:docId w15:val="{60ED1295-F3FD-3048-9C75-1606F491F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B5ED5"/>
    <w:pPr>
      <w:spacing w:after="200" w:line="276" w:lineRule="auto"/>
    </w:pPr>
    <w:rPr>
      <w:kern w:val="0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B5ED5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93375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3375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3375F"/>
    <w:rPr>
      <w:kern w:val="0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3375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3375F"/>
    <w:rPr>
      <w:b/>
      <w:bCs/>
      <w:kern w:val="0"/>
      <w:sz w:val="20"/>
      <w:szCs w:val="20"/>
    </w:rPr>
  </w:style>
  <w:style w:type="paragraph" w:styleId="Revisie">
    <w:name w:val="Revision"/>
    <w:hidden/>
    <w:uiPriority w:val="99"/>
    <w:semiHidden/>
    <w:rsid w:val="00DE01F0"/>
    <w:rPr>
      <w:kern w:val="0"/>
      <w:sz w:val="22"/>
      <w:szCs w:val="22"/>
    </w:rPr>
  </w:style>
  <w:style w:type="paragraph" w:styleId="Lijstalinea">
    <w:name w:val="List Paragraph"/>
    <w:basedOn w:val="Standaard"/>
    <w:uiPriority w:val="34"/>
    <w:qFormat/>
    <w:rsid w:val="00681A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Nicky Beukers</cp:lastModifiedBy>
  <cp:revision>2</cp:revision>
  <dcterms:created xsi:type="dcterms:W3CDTF">2021-03-12T17:46:00Z</dcterms:created>
  <dcterms:modified xsi:type="dcterms:W3CDTF">2021-03-12T17:46:00Z</dcterms:modified>
</cp:coreProperties>
</file>